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E4A038" w14:textId="77777777" w:rsidR="005A1B58" w:rsidRDefault="005A1B58" w:rsidP="39852880"/>
    <w:p w14:paraId="03DB2E34" w14:textId="77777777" w:rsidR="005A1B58" w:rsidRDefault="005A1B58" w:rsidP="39852880"/>
    <w:p w14:paraId="3826BD88" w14:textId="13008BA4" w:rsidR="00D670EF" w:rsidRPr="00D670EF" w:rsidRDefault="00D670EF" w:rsidP="39852880">
      <w:pPr>
        <w:rPr>
          <w:b/>
          <w:bCs/>
        </w:rPr>
      </w:pPr>
      <w:r w:rsidRPr="00CE0BC9">
        <w:rPr>
          <w:b/>
          <w:bCs/>
        </w:rPr>
        <w:t xml:space="preserve">Supplementary </w:t>
      </w:r>
    </w:p>
    <w:p w14:paraId="7F32D860" w14:textId="27C24498" w:rsidR="00D670EF" w:rsidRDefault="00D670EF" w:rsidP="00D670EF"/>
    <w:p w14:paraId="0B5E22DB" w14:textId="77777777" w:rsidR="005C4A03" w:rsidRDefault="005C4A03" w:rsidP="00D670EF"/>
    <w:p w14:paraId="048962C4" w14:textId="333B2C45" w:rsidR="005C4A03" w:rsidRDefault="00CE149B" w:rsidP="00D670EF">
      <w:r>
        <w:t xml:space="preserve">Supp </w:t>
      </w:r>
      <w:r w:rsidR="00016D44">
        <w:t>T</w:t>
      </w:r>
      <w:r>
        <w:t xml:space="preserve">able </w:t>
      </w:r>
      <w:proofErr w:type="gramStart"/>
      <w:r w:rsidR="00016D44">
        <w:t>1</w:t>
      </w:r>
      <w:r>
        <w:t>.</w:t>
      </w:r>
      <w:r w:rsidR="0090101A">
        <w:t>Bas</w:t>
      </w:r>
      <w:r w:rsidR="00067505">
        <w:t>e</w:t>
      </w:r>
      <w:r w:rsidR="0090101A">
        <w:t>line</w:t>
      </w:r>
      <w:proofErr w:type="gramEnd"/>
      <w:r w:rsidR="0090101A">
        <w:t xml:space="preserve"> c</w:t>
      </w:r>
      <w:r w:rsidR="00D6448A">
        <w:t>haracteristic</w:t>
      </w:r>
      <w:r w:rsidR="0090101A">
        <w:t>s</w:t>
      </w:r>
      <w:r w:rsidR="00D6448A">
        <w:t xml:space="preserve"> </w:t>
      </w:r>
      <w:r w:rsidR="00067505">
        <w:t xml:space="preserve">between </w:t>
      </w:r>
      <w:r w:rsidR="00750E9E">
        <w:t xml:space="preserve">participants and </w:t>
      </w:r>
      <w:r w:rsidR="00067505">
        <w:t>non-participants</w:t>
      </w:r>
      <w:r w:rsidR="00750E9E">
        <w:t xml:space="preserve"> of the child questionnaire </w:t>
      </w:r>
    </w:p>
    <w:p w14:paraId="61E46178" w14:textId="77777777" w:rsidR="006A0702" w:rsidRPr="006A0702" w:rsidRDefault="006A0702" w:rsidP="006A0702">
      <w:pPr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</w:pPr>
      <w:r w:rsidRPr="006A0702">
        <w:rPr>
          <w:rFonts w:ascii="Aptos" w:eastAsia="Times New Roman" w:hAnsi="Aptos" w:cs="Times New Roman"/>
          <w:color w:val="000000"/>
          <w:kern w:val="0"/>
          <w:sz w:val="22"/>
          <w:szCs w:val="22"/>
          <w:lang w:eastAsia="en-GB"/>
          <w14:ligatures w14:val="none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8"/>
        <w:gridCol w:w="1515"/>
        <w:gridCol w:w="1701"/>
        <w:gridCol w:w="1623"/>
        <w:gridCol w:w="1418"/>
      </w:tblGrid>
      <w:tr w:rsidR="006A0702" w:rsidRPr="006A0702" w14:paraId="5824BE0E" w14:textId="77777777" w:rsidTr="00CF79E3">
        <w:tc>
          <w:tcPr>
            <w:tcW w:w="3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7C1F2C" w14:textId="77777777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Factors at age 1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C4A802" w14:textId="089E811D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ild Q</w:t>
            </w:r>
            <w:r w:rsidR="00304BCA"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estionnaire</w:t>
            </w: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non-participants  </w:t>
            </w:r>
          </w:p>
          <w:p w14:paraId="2639090D" w14:textId="01555CEC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51CF7DC" w14:textId="509C849E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8E723F"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99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D9F57" w14:textId="60BE0D9F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Child Q</w:t>
            </w:r>
            <w:r w:rsidR="00304BCA"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uestionnaire</w:t>
            </w: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 xml:space="preserve"> but no EDY</w:t>
            </w:r>
            <w:r w:rsidR="00304BCA"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Q</w:t>
            </w:r>
          </w:p>
          <w:p w14:paraId="22482326" w14:textId="77777777" w:rsidR="00304BCA" w:rsidRPr="00304BCA" w:rsidRDefault="00304BCA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93E19C9" w14:textId="77777777" w:rsidR="00304BCA" w:rsidRPr="00304BCA" w:rsidRDefault="00304BCA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75E94F74" w14:textId="4C13C2CB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</w:t>
            </w:r>
            <w:r w:rsidR="008E723F"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32</w:t>
            </w:r>
            <w:r w:rsidR="00984D85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9A0C81" w14:textId="761D85EB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DY</w:t>
            </w:r>
            <w:r w:rsidR="00304BCA"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Q</w:t>
            </w:r>
          </w:p>
          <w:p w14:paraId="101A9145" w14:textId="77777777" w:rsidR="00304BCA" w:rsidRPr="00304BCA" w:rsidRDefault="00304BCA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FAB783E" w14:textId="77777777" w:rsidR="00304BCA" w:rsidRPr="00304BCA" w:rsidRDefault="00304BCA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C07074E" w14:textId="77777777" w:rsidR="00304BCA" w:rsidRPr="00304BCA" w:rsidRDefault="00304BCA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47DD849" w14:textId="0030D278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ADF2E34" w14:textId="435E06CD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95</w:t>
            </w:r>
            <w:r w:rsidR="00FD3B23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C6EE3" w14:textId="66BBC154" w:rsidR="006A0702" w:rsidRPr="00304BCA" w:rsidRDefault="00304BCA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Whole cohort</w:t>
            </w:r>
            <w:r w:rsidR="006A0702"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536C6D0" w14:textId="77777777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51761D49" w14:textId="77777777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8BDECA0" w14:textId="5324D0BD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392B95F6" w14:textId="77777777" w:rsidR="006A0702" w:rsidRPr="00304BCA" w:rsidRDefault="006A0702" w:rsidP="006A0702">
            <w:pPr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304BCA">
              <w:rPr>
                <w:rFonts w:ascii="Aptos" w:eastAsia="Times New Roman" w:hAnsi="Aptos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N=5276</w:t>
            </w:r>
          </w:p>
        </w:tc>
      </w:tr>
      <w:tr w:rsidR="006A0702" w:rsidRPr="006A0702" w14:paraId="7B563F96" w14:textId="77777777" w:rsidTr="00CF79E3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9E5CD" w14:textId="78DEC22D" w:rsidR="003D3895" w:rsidRPr="00040F3C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Sex</w:t>
            </w:r>
            <w:r w:rsidR="003D3895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- male</w:t>
            </w:r>
            <w:r w:rsidR="00335789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, n </w:t>
            </w:r>
            <w:r w:rsidR="003D3895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(</w:t>
            </w:r>
            <w:r w:rsidR="00335789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%</w:t>
            </w:r>
            <w:r w:rsidR="003D3895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)</w:t>
            </w:r>
          </w:p>
          <w:p w14:paraId="149C0810" w14:textId="0BD56FAD" w:rsidR="008A5A3A" w:rsidRPr="00CF79E3" w:rsidRDefault="008A5A3A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B8B247" w14:textId="0D18F62C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1A7B40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495 (50%)</w:t>
            </w:r>
          </w:p>
          <w:p w14:paraId="40EE13A5" w14:textId="6843257A" w:rsidR="00DE3BA8" w:rsidRPr="00CF79E3" w:rsidRDefault="00DE3BA8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9AACFF" w14:textId="595465F6" w:rsidR="006A0702" w:rsidRDefault="006A0702" w:rsidP="001A7B40">
            <w:pPr>
              <w:tabs>
                <w:tab w:val="center" w:pos="833"/>
              </w:tabs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1A7B40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8</w:t>
            </w:r>
            <w:r w:rsidR="00A96BDC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="001A7B40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52%)</w:t>
            </w:r>
          </w:p>
          <w:p w14:paraId="087485E0" w14:textId="03C601AA" w:rsidR="003D3895" w:rsidRPr="00CF79E3" w:rsidRDefault="003D3895" w:rsidP="001A7B40">
            <w:pPr>
              <w:tabs>
                <w:tab w:val="center" w:pos="833"/>
              </w:tabs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ACF9F" w14:textId="7A322F25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1A7B40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  <w:r w:rsidR="007269F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1A7B40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51%)</w:t>
            </w:r>
          </w:p>
          <w:p w14:paraId="7940892F" w14:textId="5024B004" w:rsidR="003D3895" w:rsidRPr="00CF79E3" w:rsidRDefault="003D3895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C72A6" w14:textId="3EC5FB19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335789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665 (51%)</w:t>
            </w:r>
          </w:p>
          <w:p w14:paraId="3BDBD3B9" w14:textId="03A03A87" w:rsidR="003D3895" w:rsidRPr="00CF79E3" w:rsidRDefault="003D3895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</w:tr>
      <w:tr w:rsidR="006A0702" w:rsidRPr="006A0702" w14:paraId="12A6DEB9" w14:textId="77777777" w:rsidTr="00CF79E3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1159C" w14:textId="3D54EB76" w:rsidR="006A0702" w:rsidRPr="00040F3C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SES</w:t>
            </w:r>
            <w:r w:rsidR="00774424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at age 1</w:t>
            </w:r>
            <w:r w:rsidR="003D3895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, n (%)</w:t>
            </w:r>
          </w:p>
          <w:p w14:paraId="0326E52E" w14:textId="77777777" w:rsidR="001F192D" w:rsidRPr="00CF79E3" w:rsidRDefault="001F192D" w:rsidP="001F192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most disadvantaged)</w:t>
            </w:r>
          </w:p>
          <w:p w14:paraId="0632D195" w14:textId="77777777" w:rsidR="001F192D" w:rsidRPr="00CF79E3" w:rsidRDefault="001F192D" w:rsidP="001F192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669EF9A0" w14:textId="77777777" w:rsidR="001F192D" w:rsidRPr="00CF79E3" w:rsidRDefault="001F192D" w:rsidP="001F192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7BDB5E50" w14:textId="77777777" w:rsidR="001F192D" w:rsidRPr="00CF79E3" w:rsidRDefault="001F192D" w:rsidP="001F192D">
            <w:pPr>
              <w:spacing w:line="276" w:lineRule="auto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01246149" w14:textId="77777777" w:rsidR="001F192D" w:rsidRDefault="001F192D" w:rsidP="001F192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least disadvantaged)</w:t>
            </w:r>
          </w:p>
          <w:p w14:paraId="36D26676" w14:textId="24431E23" w:rsidR="003512D8" w:rsidRPr="00CF79E3" w:rsidRDefault="00774424" w:rsidP="001F192D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M</w:t>
            </w:r>
            <w:r w:rsidR="003512D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F740A" w14:textId="77777777" w:rsidR="006A0702" w:rsidRPr="00CF79E3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A095827" w14:textId="386CF737" w:rsidR="001F192D" w:rsidRPr="00CF79E3" w:rsidRDefault="001F192D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r w:rsidR="0057703E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57703E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12019A08" w14:textId="1F58B52D" w:rsidR="001F192D" w:rsidRPr="00CF79E3" w:rsidRDefault="0057703E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75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9%)</w:t>
            </w:r>
          </w:p>
          <w:p w14:paraId="6A610871" w14:textId="4468F6AA" w:rsidR="001F192D" w:rsidRPr="00CF79E3" w:rsidRDefault="0057703E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07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4841FA17" w14:textId="4A901512" w:rsidR="001F192D" w:rsidRPr="00CF79E3" w:rsidRDefault="0057703E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77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39791FFE" w14:textId="77777777" w:rsidR="001F192D" w:rsidRDefault="0057703E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65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1F192D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9%)</w:t>
            </w:r>
          </w:p>
          <w:p w14:paraId="40B19834" w14:textId="3506E8B6" w:rsidR="0057703E" w:rsidRPr="00CF79E3" w:rsidRDefault="0057703E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491FC" w14:textId="77777777" w:rsidR="006A0702" w:rsidRPr="00CF79E3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01AC66C" w14:textId="1E2AD1AE" w:rsidR="00AF08F5" w:rsidRPr="00CF79E3" w:rsidRDefault="00AF08F5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  <w:r w:rsidR="00FD3B2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 w:rsidR="00FD3B2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7E4AA322" w14:textId="30B399FE" w:rsidR="00AF08F5" w:rsidRPr="00CF79E3" w:rsidRDefault="00FD3B2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  <w:r w:rsidR="00514A37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36AF6AF2" w14:textId="42F99764" w:rsidR="00AF08F5" w:rsidRPr="00CF79E3" w:rsidRDefault="00FD3B2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86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51FD7B25" w14:textId="52614D3A" w:rsidR="00AF08F5" w:rsidRPr="00CF79E3" w:rsidRDefault="00FD3B2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53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6D445A1C" w14:textId="0EF271F1" w:rsidR="00AF08F5" w:rsidRDefault="00FD3B2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85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7828ECD6" w14:textId="7241C367" w:rsidR="00FD3B23" w:rsidRPr="00CF79E3" w:rsidRDefault="00FD3B2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978A7" w14:textId="77777777" w:rsidR="006A0702" w:rsidRPr="00CF79E3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0FCE771" w14:textId="127DAE02" w:rsidR="00AF08F5" w:rsidRPr="00CF79E3" w:rsidRDefault="00AF08F5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85256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93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2</w:t>
            </w:r>
            <w:r w:rsidR="0085256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6E2B0C2D" w14:textId="32E4B6A4" w:rsidR="00AF08F5" w:rsidRPr="00CF79E3" w:rsidRDefault="0085256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76259C3C" w14:textId="2C5910DE" w:rsidR="00AF08F5" w:rsidRPr="00CF79E3" w:rsidRDefault="0085256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07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542F2864" w14:textId="027406D3" w:rsidR="00AF08F5" w:rsidRPr="00CF79E3" w:rsidRDefault="00AF08F5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85256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89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2</w:t>
            </w:r>
            <w:r w:rsidR="0085256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57171337" w14:textId="3B5E3711" w:rsidR="00AF08F5" w:rsidRDefault="0085256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75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  <w:r w:rsidR="00AF08F5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5512C7CD" w14:textId="2B490856" w:rsidR="00852560" w:rsidRPr="00CF79E3" w:rsidRDefault="0085256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C6EA94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D05B699" w14:textId="77777777" w:rsidR="00C94BCB" w:rsidRDefault="00C94BCB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062 (20%)</w:t>
            </w:r>
          </w:p>
          <w:p w14:paraId="238417CC" w14:textId="77777777" w:rsidR="00C94BCB" w:rsidRDefault="00C94BCB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050 (20%)</w:t>
            </w:r>
          </w:p>
          <w:p w14:paraId="7F52DD65" w14:textId="77777777" w:rsidR="00C94BCB" w:rsidRDefault="00C94BCB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102 (21%)</w:t>
            </w:r>
          </w:p>
          <w:p w14:paraId="663A4E89" w14:textId="77777777" w:rsidR="00C94BCB" w:rsidRDefault="00C94BCB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019 (19%)</w:t>
            </w:r>
          </w:p>
          <w:p w14:paraId="0703ABEF" w14:textId="77777777" w:rsidR="00C94BCB" w:rsidRDefault="00C94BCB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028 (20%)</w:t>
            </w:r>
          </w:p>
          <w:p w14:paraId="4C87D944" w14:textId="324A284B" w:rsidR="00774424" w:rsidRPr="00CF79E3" w:rsidRDefault="00774424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</w:tr>
      <w:tr w:rsidR="006A0702" w:rsidRPr="006A0702" w14:paraId="1F58F504" w14:textId="77777777" w:rsidTr="00CF79E3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CF1AB" w14:textId="2B47AFA2" w:rsidR="006A0702" w:rsidRPr="00040F3C" w:rsidRDefault="00CF79E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Parent</w:t>
            </w:r>
            <w:r w:rsidR="00040F3C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al country of birth</w:t>
            </w:r>
            <w:r w:rsid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, n (%)</w:t>
            </w:r>
            <w:r w:rsidR="00040F3C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</w:t>
            </w:r>
          </w:p>
          <w:p w14:paraId="247FE685" w14:textId="77777777" w:rsidR="00CF79E3" w:rsidRPr="00CF79E3" w:rsidRDefault="00CF79E3" w:rsidP="00CF79E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sz w:val="20"/>
                <w:szCs w:val="20"/>
              </w:rPr>
              <w:t>Both born Australia</w:t>
            </w:r>
          </w:p>
          <w:p w14:paraId="59BB3509" w14:textId="77777777" w:rsidR="00CF79E3" w:rsidRPr="00CF79E3" w:rsidRDefault="00CF79E3" w:rsidP="00CF79E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sz w:val="20"/>
                <w:szCs w:val="20"/>
              </w:rPr>
              <w:t xml:space="preserve">One / both born south / east Asia </w:t>
            </w:r>
          </w:p>
          <w:p w14:paraId="7DEE875D" w14:textId="77777777" w:rsidR="00CF79E3" w:rsidRPr="00CF79E3" w:rsidRDefault="00CF79E3" w:rsidP="00CF79E3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sz w:val="20"/>
                <w:szCs w:val="20"/>
              </w:rPr>
              <w:t xml:space="preserve">One / both born United Kingdom Europe </w:t>
            </w:r>
          </w:p>
          <w:p w14:paraId="2EBA07A9" w14:textId="77777777" w:rsidR="00CF79E3" w:rsidRDefault="00CF79E3" w:rsidP="00CF79E3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CF79E3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  <w:p w14:paraId="26BB0A98" w14:textId="298C3BEA" w:rsidR="005B2DF9" w:rsidRPr="00CF79E3" w:rsidRDefault="005B2DF9" w:rsidP="00CF79E3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C4705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234B11D" w14:textId="77777777" w:rsidR="00DF0499" w:rsidRDefault="00DF0499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670 (57%)</w:t>
            </w:r>
          </w:p>
          <w:p w14:paraId="6F1E5C2F" w14:textId="77777777" w:rsidR="00DF0499" w:rsidRDefault="00DF0499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478 (16%)</w:t>
            </w:r>
          </w:p>
          <w:p w14:paraId="0D32A9F5" w14:textId="77777777" w:rsidR="00DF0499" w:rsidRDefault="00DF0499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393 (13%)</w:t>
            </w:r>
          </w:p>
          <w:p w14:paraId="3F1E0381" w14:textId="77777777" w:rsidR="00DF0499" w:rsidRDefault="00DF0499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387 (13%)</w:t>
            </w:r>
          </w:p>
          <w:p w14:paraId="70922336" w14:textId="1B7732BA" w:rsidR="005B2DF9" w:rsidRPr="00CF79E3" w:rsidRDefault="005B2DF9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3D0FDD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01A2AB01" w14:textId="77777777" w:rsidR="00472792" w:rsidRDefault="0047279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788 (63%)</w:t>
            </w:r>
          </w:p>
          <w:p w14:paraId="23299915" w14:textId="3129C2B6" w:rsidR="00472792" w:rsidRDefault="0047279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  <w:r w:rsidR="005B2DF9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2%)</w:t>
            </w:r>
          </w:p>
          <w:p w14:paraId="6DDAA3F1" w14:textId="77777777" w:rsidR="00472792" w:rsidRDefault="0047279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67 (13%)</w:t>
            </w:r>
          </w:p>
          <w:p w14:paraId="05CA01DF" w14:textId="77777777" w:rsidR="00472792" w:rsidRDefault="0047279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50 (12%)</w:t>
            </w:r>
          </w:p>
          <w:p w14:paraId="315DBF16" w14:textId="2B4AF5A6" w:rsidR="003B2D9C" w:rsidRPr="00CF79E3" w:rsidRDefault="005B2DF9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665F0C" w14:textId="77777777" w:rsidR="006A0702" w:rsidRPr="00F62B4B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73FADE86" w14:textId="77777777" w:rsidR="00472792" w:rsidRPr="00F62B4B" w:rsidRDefault="0018644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98 (63%)</w:t>
            </w:r>
          </w:p>
          <w:p w14:paraId="21168575" w14:textId="56B10A70" w:rsidR="00186442" w:rsidRPr="00F62B4B" w:rsidRDefault="0018644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  <w:r w:rsidR="005B2DF9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0</w:t>
            </w: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6%)</w:t>
            </w:r>
          </w:p>
          <w:p w14:paraId="1BA8AC8D" w14:textId="77777777" w:rsidR="00186442" w:rsidRPr="00F62B4B" w:rsidRDefault="0018644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09 (11%)</w:t>
            </w:r>
          </w:p>
          <w:p w14:paraId="3B934A68" w14:textId="77777777" w:rsidR="00186442" w:rsidRDefault="0018644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94 (10%)</w:t>
            </w:r>
          </w:p>
          <w:p w14:paraId="74787B31" w14:textId="1C9A3E11" w:rsidR="00754C77" w:rsidRPr="00F62B4B" w:rsidRDefault="00754C77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EF458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  <w:p w14:paraId="4135D5B9" w14:textId="77777777" w:rsidR="00CF79E3" w:rsidRDefault="00CF79E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3060 (59%)</w:t>
            </w:r>
          </w:p>
          <w:p w14:paraId="49600D23" w14:textId="77777777" w:rsidR="00CF79E3" w:rsidRDefault="00CF79E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785 (15%)</w:t>
            </w:r>
          </w:p>
          <w:p w14:paraId="3167F70D" w14:textId="77777777" w:rsidR="00CF79E3" w:rsidRDefault="00CF79E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70 (13%)</w:t>
            </w:r>
          </w:p>
          <w:p w14:paraId="01454763" w14:textId="77777777" w:rsidR="00CF79E3" w:rsidRDefault="00CF79E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31 (12%)</w:t>
            </w:r>
          </w:p>
          <w:p w14:paraId="4D1AFC96" w14:textId="4B2BEFA5" w:rsidR="00AD7C79" w:rsidRPr="00CF79E3" w:rsidRDefault="00BB2BCC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30</w:t>
            </w:r>
          </w:p>
        </w:tc>
      </w:tr>
      <w:tr w:rsidR="006A0702" w:rsidRPr="006A0702" w14:paraId="6C4E2B2D" w14:textId="77777777" w:rsidTr="00CF79E3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3F6A21" w14:textId="613A77B8" w:rsidR="006A0702" w:rsidRPr="00040F3C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F</w:t>
            </w:r>
            <w:r w:rsidR="0097301B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amily history of</w:t>
            </w: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allergy</w:t>
            </w:r>
            <w:r w:rsid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, n (%)</w:t>
            </w:r>
          </w:p>
          <w:p w14:paraId="32BC4ADC" w14:textId="03441017" w:rsidR="00552040" w:rsidRPr="00CF79E3" w:rsidRDefault="0055204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A4B147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F71E2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008 (67%)</w:t>
            </w:r>
          </w:p>
          <w:p w14:paraId="7C909A6F" w14:textId="47319C8D" w:rsidR="00552040" w:rsidRPr="00CF79E3" w:rsidRDefault="0055204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7410F5" w14:textId="284B4804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F71E2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959 (7</w:t>
            </w:r>
            <w:r w:rsidR="0055204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  <w:r w:rsidR="00F71E20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%)</w:t>
            </w:r>
          </w:p>
          <w:p w14:paraId="52817D39" w14:textId="6B1677EC" w:rsidR="00552040" w:rsidRPr="00CF79E3" w:rsidRDefault="0055204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67C09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F71E20"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89 (72%)</w:t>
            </w:r>
          </w:p>
          <w:p w14:paraId="4CADD8EF" w14:textId="5A116B51" w:rsidR="00944C9E" w:rsidRPr="00F62B4B" w:rsidRDefault="00944C9E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DD5E9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186442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3661 (70%)</w:t>
            </w:r>
          </w:p>
          <w:p w14:paraId="446831E0" w14:textId="7483F839" w:rsidR="00552040" w:rsidRPr="00CF79E3" w:rsidRDefault="00552040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</w:tr>
      <w:tr w:rsidR="006A0702" w:rsidRPr="006A0702" w14:paraId="2D9B9ABE" w14:textId="77777777" w:rsidTr="00CF79E3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33293" w14:textId="77777777" w:rsidR="00040F3C" w:rsidRPr="00040F3C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F</w:t>
            </w:r>
            <w:r w:rsidR="0097301B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amily history of</w:t>
            </w: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food allergy</w:t>
            </w:r>
            <w:r w:rsidR="00040F3C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, n (%)</w:t>
            </w:r>
          </w:p>
          <w:p w14:paraId="0DDB3E29" w14:textId="64621DD1" w:rsidR="006A0702" w:rsidRPr="00CF79E3" w:rsidRDefault="00040F3C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  <w:r w:rsidR="00186442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4ED007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4D3E96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92 (10%)</w:t>
            </w:r>
          </w:p>
          <w:p w14:paraId="2EEC5215" w14:textId="48E956E2" w:rsidR="00070C53" w:rsidRPr="00CF79E3" w:rsidRDefault="00070C5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420BD" w14:textId="77777777" w:rsidR="006A0702" w:rsidRDefault="006A0702" w:rsidP="004D3E96">
            <w:pPr>
              <w:tabs>
                <w:tab w:val="center" w:pos="742"/>
              </w:tabs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4D3E96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55 (12%)</w:t>
            </w:r>
          </w:p>
          <w:p w14:paraId="3B15C965" w14:textId="7ED5917F" w:rsidR="00070C53" w:rsidRPr="00CF79E3" w:rsidRDefault="00442EE2" w:rsidP="004D3E96">
            <w:pPr>
              <w:tabs>
                <w:tab w:val="center" w:pos="742"/>
              </w:tabs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3623FB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4D3E96"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30 (14%)</w:t>
            </w:r>
          </w:p>
          <w:p w14:paraId="4DDBF265" w14:textId="61E7AC2B" w:rsidR="00442EE2" w:rsidRPr="00F62B4B" w:rsidRDefault="00442EE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7ECC90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CD7C1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77 (11%)</w:t>
            </w:r>
          </w:p>
          <w:p w14:paraId="09EEEA35" w14:textId="1AB6BB6C" w:rsidR="00070C53" w:rsidRPr="00CF79E3" w:rsidRDefault="00070C53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08</w:t>
            </w:r>
          </w:p>
        </w:tc>
      </w:tr>
      <w:tr w:rsidR="006A0702" w:rsidRPr="006A0702" w14:paraId="4DB007AA" w14:textId="77777777" w:rsidTr="00CF79E3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AA714" w14:textId="77777777" w:rsidR="00040F3C" w:rsidRPr="00040F3C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Any </w:t>
            </w:r>
            <w:r w:rsidR="0097301B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food allergy at</w:t>
            </w:r>
            <w:r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 xml:space="preserve"> age 1</w:t>
            </w:r>
            <w:r w:rsidR="00040F3C" w:rsidRPr="00040F3C">
              <w:rPr>
                <w:rFonts w:ascii="Aptos" w:eastAsia="Times New Roman" w:hAnsi="Aptos" w:cs="Times New Roman"/>
                <w:kern w:val="0"/>
                <w:sz w:val="20"/>
                <w:szCs w:val="20"/>
                <w:u w:val="single"/>
                <w:lang w:eastAsia="en-GB"/>
                <w14:ligatures w14:val="none"/>
              </w:rPr>
              <w:t>, n (%)</w:t>
            </w:r>
          </w:p>
          <w:p w14:paraId="458C3A4C" w14:textId="7F7804FC" w:rsidR="006A0702" w:rsidRPr="00CF79E3" w:rsidRDefault="00040F3C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Missing</w:t>
            </w:r>
            <w:r w:rsidR="006A0702"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8C5155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123FFA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17 (8%)</w:t>
            </w:r>
          </w:p>
          <w:p w14:paraId="2FA55631" w14:textId="55BF3AE0" w:rsidR="00CD3D92" w:rsidRPr="00CF79E3" w:rsidRDefault="00CD3D9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2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30841A" w14:textId="08B4EB2D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123FFA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  <w:r w:rsidR="00CD3D92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 w:rsidR="00123FFA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(13%)</w:t>
            </w:r>
          </w:p>
          <w:p w14:paraId="74E874CF" w14:textId="13512083" w:rsidR="00CD3D92" w:rsidRPr="00CF79E3" w:rsidRDefault="00CD3D9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FA399A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123FFA" w:rsidRPr="00F62B4B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151 (17%)</w:t>
            </w:r>
          </w:p>
          <w:p w14:paraId="14D60F54" w14:textId="467163F4" w:rsidR="00CD3D92" w:rsidRPr="00F62B4B" w:rsidRDefault="00407FEF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666CEC" w14:textId="77777777" w:rsidR="006A0702" w:rsidRDefault="006A070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79E3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  <w:r w:rsidR="00EF0805"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534 (11%)</w:t>
            </w:r>
          </w:p>
          <w:p w14:paraId="7316D32B" w14:textId="573E00F6" w:rsidR="00CD3D92" w:rsidRPr="00CF79E3" w:rsidRDefault="00CD3D92" w:rsidP="006A0702">
            <w:pP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kern w:val="0"/>
                <w:sz w:val="20"/>
                <w:szCs w:val="20"/>
                <w:lang w:eastAsia="en-GB"/>
                <w14:ligatures w14:val="none"/>
              </w:rPr>
              <w:t>369</w:t>
            </w:r>
          </w:p>
        </w:tc>
      </w:tr>
    </w:tbl>
    <w:p w14:paraId="3421D1B2" w14:textId="77777777" w:rsidR="006238D3" w:rsidRDefault="006238D3" w:rsidP="39852880">
      <w:pPr>
        <w:rPr>
          <w:b/>
          <w:bCs/>
        </w:rPr>
      </w:pPr>
    </w:p>
    <w:p w14:paraId="49D1C0DA" w14:textId="77777777" w:rsidR="00016D44" w:rsidRDefault="00016D44" w:rsidP="39852880">
      <w:pPr>
        <w:rPr>
          <w:rFonts w:ascii="Aptos" w:hAnsi="Aptos"/>
          <w:color w:val="000000"/>
          <w:sz w:val="22"/>
          <w:szCs w:val="22"/>
        </w:rPr>
      </w:pPr>
    </w:p>
    <w:p w14:paraId="14E0A307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6582E6A9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19E81CE7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1C419A94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00C1D58C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14E898EB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4EC1D705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66A7FE0D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461F9A00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1EFD5AE3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6FA6F838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133B17B4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3DCD6957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4E9F1154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144F7363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74017699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21C37E8F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0823FC5A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4F76DBFE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15BFEE87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46515038" w14:textId="77777777" w:rsidR="00F62B4B" w:rsidRDefault="00F62B4B" w:rsidP="39852880">
      <w:pPr>
        <w:rPr>
          <w:rFonts w:ascii="Aptos" w:hAnsi="Aptos"/>
          <w:color w:val="000000"/>
          <w:sz w:val="22"/>
          <w:szCs w:val="22"/>
        </w:rPr>
      </w:pPr>
    </w:p>
    <w:p w14:paraId="6C58EF3B" w14:textId="77777777" w:rsidR="00F62B4B" w:rsidRDefault="00F62B4B" w:rsidP="39852880">
      <w:pPr>
        <w:rPr>
          <w:b/>
          <w:bCs/>
        </w:rPr>
      </w:pPr>
    </w:p>
    <w:p w14:paraId="4C6EFFD2" w14:textId="77777777" w:rsidR="00016D44" w:rsidRDefault="00016D44" w:rsidP="39852880">
      <w:pPr>
        <w:rPr>
          <w:b/>
          <w:bCs/>
        </w:rPr>
      </w:pPr>
    </w:p>
    <w:p w14:paraId="52EDDFCA" w14:textId="77777777" w:rsidR="00016D44" w:rsidRDefault="00016D44" w:rsidP="00016D44">
      <w:r w:rsidRPr="00226ABE">
        <w:rPr>
          <w:b/>
          <w:bCs/>
        </w:rPr>
        <w:t>Supp Table 2</w:t>
      </w:r>
      <w:r w:rsidRPr="0073445F">
        <w:t xml:space="preserve"> –</w:t>
      </w:r>
      <w:r>
        <w:t xml:space="preserve"> </w:t>
      </w:r>
      <w:r w:rsidRPr="008D368E">
        <w:rPr>
          <w:b/>
          <w:bCs/>
        </w:rPr>
        <w:t>Sensitivity analysis with different ARFID definitions.</w:t>
      </w:r>
    </w:p>
    <w:tbl>
      <w:tblPr>
        <w:tblStyle w:val="TableGrid"/>
        <w:tblW w:w="8471" w:type="dxa"/>
        <w:tblInd w:w="-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4A0" w:firstRow="1" w:lastRow="0" w:firstColumn="1" w:lastColumn="0" w:noHBand="0" w:noVBand="1"/>
      </w:tblPr>
      <w:tblGrid>
        <w:gridCol w:w="4666"/>
        <w:gridCol w:w="1729"/>
        <w:gridCol w:w="2076"/>
      </w:tblGrid>
      <w:tr w:rsidR="00016D44" w14:paraId="72D50237" w14:textId="77777777" w:rsidTr="00C70E13">
        <w:trPr>
          <w:trHeight w:val="298"/>
        </w:trPr>
        <w:tc>
          <w:tcPr>
            <w:tcW w:w="4666" w:type="dxa"/>
            <w:tcMar>
              <w:left w:w="105" w:type="dxa"/>
              <w:right w:w="105" w:type="dxa"/>
            </w:tcMar>
          </w:tcPr>
          <w:p w14:paraId="0AAF1D94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9" w:type="dxa"/>
          </w:tcPr>
          <w:p w14:paraId="7B0E7E65" w14:textId="77777777" w:rsidR="00016D44" w:rsidRPr="005620A8" w:rsidRDefault="00016D44" w:rsidP="00C70E13">
            <w:p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RFID primary definition </w:t>
            </w: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br/>
              <w:t>% (CI)</w:t>
            </w:r>
          </w:p>
        </w:tc>
        <w:tc>
          <w:tcPr>
            <w:tcW w:w="2076" w:type="dxa"/>
            <w:tcMar>
              <w:left w:w="105" w:type="dxa"/>
              <w:right w:w="105" w:type="dxa"/>
            </w:tcMar>
          </w:tcPr>
          <w:p w14:paraId="7613DB67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ARFID subjective underweight </w:t>
            </w: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br/>
              <w:t>% (CI)</w:t>
            </w:r>
          </w:p>
        </w:tc>
      </w:tr>
      <w:tr w:rsidR="00016D44" w14:paraId="4DC82342" w14:textId="77777777" w:rsidTr="00C70E13">
        <w:trPr>
          <w:trHeight w:val="298"/>
        </w:trPr>
        <w:tc>
          <w:tcPr>
            <w:tcW w:w="4666" w:type="dxa"/>
            <w:tcMar>
              <w:left w:w="105" w:type="dxa"/>
              <w:right w:w="105" w:type="dxa"/>
            </w:tcMar>
          </w:tcPr>
          <w:p w14:paraId="70C2E54C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Total N</w:t>
            </w:r>
          </w:p>
        </w:tc>
        <w:tc>
          <w:tcPr>
            <w:tcW w:w="1729" w:type="dxa"/>
          </w:tcPr>
          <w:p w14:paraId="7FE39568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4 / 951</w:t>
            </w:r>
          </w:p>
        </w:tc>
        <w:tc>
          <w:tcPr>
            <w:tcW w:w="2076" w:type="dxa"/>
            <w:tcMar>
              <w:left w:w="105" w:type="dxa"/>
              <w:right w:w="105" w:type="dxa"/>
            </w:tcMar>
          </w:tcPr>
          <w:p w14:paraId="58E7C046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3 / 951</w:t>
            </w:r>
          </w:p>
        </w:tc>
      </w:tr>
      <w:tr w:rsidR="00016D44" w14:paraId="04D58A5D" w14:textId="77777777" w:rsidTr="00C70E13">
        <w:trPr>
          <w:trHeight w:val="298"/>
        </w:trPr>
        <w:tc>
          <w:tcPr>
            <w:tcW w:w="4666" w:type="dxa"/>
            <w:tcMar>
              <w:left w:w="105" w:type="dxa"/>
              <w:right w:w="105" w:type="dxa"/>
            </w:tcMar>
          </w:tcPr>
          <w:p w14:paraId="11FD6F0D" w14:textId="77777777" w:rsidR="00016D44" w:rsidRPr="005620A8" w:rsidRDefault="00016D44" w:rsidP="00C70E13">
            <w:p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Food allergy ever</w:t>
            </w:r>
          </w:p>
          <w:p w14:paraId="4299F18E" w14:textId="77777777" w:rsidR="00016D44" w:rsidRPr="005620A8" w:rsidRDefault="00016D44" w:rsidP="00C70E13">
            <w:p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</w:p>
          <w:p w14:paraId="26D4B864" w14:textId="0F8FE2AF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No (n=76</w:t>
            </w:r>
            <w:r w:rsidR="00A37041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7</w:t>
            </w: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  <w:p w14:paraId="49B2AC12" w14:textId="5C37EF28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Yes (n=18</w:t>
            </w:r>
            <w:r w:rsidR="0014508C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4</w:t>
            </w: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9" w:type="dxa"/>
          </w:tcPr>
          <w:p w14:paraId="667FFCE9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571676B2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13D474C4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21% (18 – 24) </w:t>
            </w:r>
          </w:p>
          <w:p w14:paraId="58903E78" w14:textId="38010E72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23% (1</w:t>
            </w:r>
            <w:r w:rsidR="00145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</w:t>
            </w:r>
            <w:r w:rsidR="00145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9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6" w:type="dxa"/>
            <w:tcMar>
              <w:left w:w="105" w:type="dxa"/>
              <w:right w:w="105" w:type="dxa"/>
            </w:tcMar>
          </w:tcPr>
          <w:p w14:paraId="30B9756F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55DAF61E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4C20D216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 (3 – 6)</w:t>
            </w:r>
          </w:p>
          <w:p w14:paraId="22287321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% (3 – 10)</w:t>
            </w:r>
          </w:p>
        </w:tc>
      </w:tr>
      <w:tr w:rsidR="00016D44" w14:paraId="3283D4E8" w14:textId="77777777" w:rsidTr="00C70E13">
        <w:trPr>
          <w:trHeight w:val="298"/>
        </w:trPr>
        <w:tc>
          <w:tcPr>
            <w:tcW w:w="4666" w:type="dxa"/>
            <w:tcMar>
              <w:left w:w="105" w:type="dxa"/>
              <w:right w:w="105" w:type="dxa"/>
            </w:tcMar>
          </w:tcPr>
          <w:p w14:paraId="0F29CF4E" w14:textId="77777777" w:rsidR="00016D44" w:rsidRPr="005620A8" w:rsidRDefault="00016D44" w:rsidP="00C70E13">
            <w:pPr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Current food allergy</w:t>
            </w:r>
          </w:p>
          <w:p w14:paraId="52029BAE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491B52D4" w14:textId="434E6BD6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 (n = 771)</w:t>
            </w:r>
          </w:p>
          <w:p w14:paraId="38456915" w14:textId="1A15CF3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 (n = 10</w:t>
            </w:r>
            <w:r w:rsidR="00145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9" w:type="dxa"/>
          </w:tcPr>
          <w:p w14:paraId="59DD0AD7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0FF5CD80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63D9507C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1% (18 – 24)</w:t>
            </w:r>
          </w:p>
          <w:p w14:paraId="22F18C9A" w14:textId="181878A3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% (1</w:t>
            </w:r>
            <w:r w:rsidR="00145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32)</w:t>
            </w:r>
          </w:p>
        </w:tc>
        <w:tc>
          <w:tcPr>
            <w:tcW w:w="2076" w:type="dxa"/>
            <w:tcMar>
              <w:left w:w="105" w:type="dxa"/>
              <w:right w:w="105" w:type="dxa"/>
            </w:tcMar>
          </w:tcPr>
          <w:p w14:paraId="27ABA479" w14:textId="77777777" w:rsidR="00016D44" w:rsidRPr="005620A8" w:rsidRDefault="00016D44" w:rsidP="00C70E13">
            <w:pPr>
              <w:ind w:left="7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7ED17618" w14:textId="77777777" w:rsidR="00016D44" w:rsidRPr="005620A8" w:rsidRDefault="00016D44" w:rsidP="00C70E13">
            <w:pPr>
              <w:ind w:left="720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44AC6324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 (3 – 6)</w:t>
            </w:r>
          </w:p>
          <w:p w14:paraId="24642FA0" w14:textId="54094F26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% (3 – 1</w:t>
            </w:r>
            <w:r w:rsidR="0068134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</w:tr>
      <w:tr w:rsidR="00016D44" w14:paraId="7EB4628D" w14:textId="77777777" w:rsidTr="00C70E13">
        <w:trPr>
          <w:trHeight w:val="298"/>
        </w:trPr>
        <w:tc>
          <w:tcPr>
            <w:tcW w:w="4666" w:type="dxa"/>
            <w:tcMar>
              <w:left w:w="105" w:type="dxa"/>
              <w:right w:w="105" w:type="dxa"/>
            </w:tcMar>
          </w:tcPr>
          <w:p w14:paraId="068BA293" w14:textId="77777777" w:rsidR="00016D44" w:rsidRPr="005620A8" w:rsidRDefault="00016D44" w:rsidP="00C70E13">
            <w:pPr>
              <w:rPr>
                <w:rFonts w:ascii="Arial" w:hAnsi="Arial" w:cs="Arial"/>
              </w:rPr>
            </w:pPr>
            <w:r w:rsidRPr="005620A8">
              <w:rPr>
                <w:rFonts w:ascii="Arial" w:eastAsia="Arial" w:hAnsi="Arial" w:cs="Arial"/>
                <w:i/>
                <w:iCs/>
                <w:color w:val="000000" w:themeColor="text1"/>
                <w:sz w:val="18"/>
                <w:szCs w:val="18"/>
                <w:u w:val="single"/>
              </w:rPr>
              <w:t>Change in egg and peanut allergy over time</w:t>
            </w:r>
          </w:p>
          <w:p w14:paraId="35E89029" w14:textId="77777777" w:rsidR="00016D44" w:rsidRPr="005620A8" w:rsidRDefault="00016D44" w:rsidP="00C70E13">
            <w:pPr>
              <w:rPr>
                <w:rFonts w:ascii="Arial" w:eastAsia="Arial" w:hAnsi="Arial" w:cs="Arial"/>
                <w:color w:val="0078D4"/>
                <w:sz w:val="18"/>
                <w:szCs w:val="18"/>
              </w:rPr>
            </w:pPr>
            <w:r w:rsidRPr="005620A8">
              <w:rPr>
                <w:rFonts w:ascii="Arial" w:hAnsi="Arial" w:cs="Arial"/>
              </w:rPr>
              <w:br/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ever egg allergic (n=632)</w:t>
            </w:r>
          </w:p>
          <w:p w14:paraId="35EF358F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solved egg allergy (n=109)</w:t>
            </w:r>
          </w:p>
          <w:p w14:paraId="34E67F6C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ersistent egg allergy (n=12)</w:t>
            </w:r>
          </w:p>
          <w:p w14:paraId="09B32F39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3A276125" w14:textId="77777777" w:rsidR="00016D44" w:rsidRPr="005620A8" w:rsidRDefault="00016D44" w:rsidP="00C70E13">
            <w:pPr>
              <w:rPr>
                <w:rFonts w:ascii="Arial" w:eastAsia="Arial" w:hAnsi="Arial" w:cs="Arial"/>
                <w:color w:val="0078D4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ever peanut allergic (n=693)</w:t>
            </w:r>
          </w:p>
          <w:p w14:paraId="13C68E34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esolved peanut allergy (n=12)</w:t>
            </w:r>
          </w:p>
          <w:p w14:paraId="434A187D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ersistent peanut allergy (n=55)</w:t>
            </w:r>
          </w:p>
        </w:tc>
        <w:tc>
          <w:tcPr>
            <w:tcW w:w="1729" w:type="dxa"/>
          </w:tcPr>
          <w:p w14:paraId="0C9A44B6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154AB0AB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6D684C96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554F06BC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2% (19 – 25)</w:t>
            </w:r>
          </w:p>
          <w:p w14:paraId="53C237E2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3% (16 – 32)</w:t>
            </w:r>
          </w:p>
          <w:p w14:paraId="5CE6ADEB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25% (7 – 60) </w:t>
            </w:r>
          </w:p>
          <w:p w14:paraId="18AB01E4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7374426B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22% (19 – 25) </w:t>
            </w:r>
          </w:p>
          <w:p w14:paraId="4E2504B9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7% (4 – 52)</w:t>
            </w:r>
          </w:p>
          <w:p w14:paraId="7D32FECD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0% (11 – 33)</w:t>
            </w:r>
          </w:p>
        </w:tc>
        <w:tc>
          <w:tcPr>
            <w:tcW w:w="2076" w:type="dxa"/>
            <w:tcMar>
              <w:left w:w="105" w:type="dxa"/>
              <w:right w:w="105" w:type="dxa"/>
            </w:tcMar>
          </w:tcPr>
          <w:p w14:paraId="2865F742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6ACB7152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19C74888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0D3658E9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 (3 – 5)</w:t>
            </w:r>
          </w:p>
          <w:p w14:paraId="78FD8B67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 (4 – 15)</w:t>
            </w:r>
          </w:p>
          <w:p w14:paraId="31D9E76E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 (1 – 5)</w:t>
            </w:r>
          </w:p>
          <w:p w14:paraId="0F9027ED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28587515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 (3 – 6)</w:t>
            </w:r>
          </w:p>
          <w:p w14:paraId="64907321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  <w:p w14:paraId="149DA44A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 (1 – 14)</w:t>
            </w:r>
          </w:p>
        </w:tc>
      </w:tr>
      <w:tr w:rsidR="00016D44" w14:paraId="7D038933" w14:textId="77777777" w:rsidTr="00C70E13">
        <w:trPr>
          <w:trHeight w:val="298"/>
        </w:trPr>
        <w:tc>
          <w:tcPr>
            <w:tcW w:w="4666" w:type="dxa"/>
            <w:tcMar>
              <w:left w:w="105" w:type="dxa"/>
              <w:right w:w="105" w:type="dxa"/>
            </w:tcMar>
          </w:tcPr>
          <w:p w14:paraId="6935B9D9" w14:textId="77777777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  <w:u w:val="single"/>
              </w:rPr>
              <w:t>Anaphylaxis ever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  <w:u w:val="single"/>
              </w:rPr>
              <w:br/>
            </w:r>
          </w:p>
          <w:p w14:paraId="4D27B8FC" w14:textId="01290DD6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ver food allergy (n= 76</w:t>
            </w:r>
            <w:r w:rsidR="0014508C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07F07EC1" w14:textId="52F70CB0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ood allergy ever without anaphylaxis (n=8</w:t>
            </w:r>
            <w:r w:rsidR="0014508C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3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303B7879" w14:textId="334191ED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ood allergy ever with anaphylaxis (n=</w:t>
            </w:r>
            <w:r w:rsidR="0014508C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67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9" w:type="dxa"/>
          </w:tcPr>
          <w:p w14:paraId="748982EF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5A7107E1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3D4822B9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21% (18 – 24) </w:t>
            </w:r>
          </w:p>
          <w:p w14:paraId="1368E0D6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1% (14 – 32)</w:t>
            </w:r>
          </w:p>
          <w:p w14:paraId="39862C1D" w14:textId="7C35B99E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="00145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 (1</w:t>
            </w:r>
            <w:r w:rsidR="00145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3</w:t>
            </w:r>
            <w:r w:rsidR="0014508C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2076" w:type="dxa"/>
            <w:tcMar>
              <w:left w:w="105" w:type="dxa"/>
              <w:right w:w="105" w:type="dxa"/>
            </w:tcMar>
          </w:tcPr>
          <w:p w14:paraId="6B571B1E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07B82BCA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3F74886C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4% (3 – 6) </w:t>
            </w:r>
          </w:p>
          <w:p w14:paraId="74A27F3B" w14:textId="1B80F692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 (</w:t>
            </w:r>
            <w:r w:rsidR="0068134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11)</w:t>
            </w:r>
          </w:p>
          <w:p w14:paraId="18F7FF22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7% (3 – 16) </w:t>
            </w:r>
          </w:p>
        </w:tc>
      </w:tr>
      <w:tr w:rsidR="00016D44" w14:paraId="16B95043" w14:textId="77777777" w:rsidTr="00C70E13">
        <w:trPr>
          <w:trHeight w:val="298"/>
        </w:trPr>
        <w:tc>
          <w:tcPr>
            <w:tcW w:w="4666" w:type="dxa"/>
            <w:tcMar>
              <w:left w:w="105" w:type="dxa"/>
              <w:right w:w="105" w:type="dxa"/>
            </w:tcMar>
          </w:tcPr>
          <w:p w14:paraId="0BB35F2B" w14:textId="77777777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  <w:u w:val="single"/>
              </w:rPr>
              <w:t xml:space="preserve">Adrenaline autoinjector prescription ever 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  <w:u w:val="single"/>
              </w:rPr>
              <w:br/>
            </w:r>
          </w:p>
          <w:p w14:paraId="7B56AED6" w14:textId="1DE576C5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ver food allergy (n= 76</w:t>
            </w:r>
            <w:r w:rsidR="0014508C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7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477E4D1D" w14:textId="2A61E450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ood allergy ever without prescription (n=9</w:t>
            </w:r>
            <w:r w:rsidR="0014508C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4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  <w:p w14:paraId="536137A9" w14:textId="4B880D52" w:rsidR="00016D44" w:rsidRPr="005620A8" w:rsidRDefault="00016D44" w:rsidP="00C70E13">
            <w:pPr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ood allergy ever with prescription (n=9</w:t>
            </w:r>
            <w:r w:rsidR="0014508C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0</w:t>
            </w:r>
            <w:r w:rsidRPr="005620A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9" w:type="dxa"/>
          </w:tcPr>
          <w:p w14:paraId="53A13E56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6BE15151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3DF975BB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1% (18 – 24)</w:t>
            </w:r>
          </w:p>
          <w:p w14:paraId="26265097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24% (17 – 34) </w:t>
            </w:r>
          </w:p>
          <w:p w14:paraId="26EE798A" w14:textId="5673C399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  <w:r w:rsidR="0068134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 (1</w:t>
            </w:r>
            <w:r w:rsidR="0068134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– 3</w:t>
            </w:r>
            <w:r w:rsidR="00681341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76" w:type="dxa"/>
            <w:tcMar>
              <w:left w:w="105" w:type="dxa"/>
              <w:right w:w="105" w:type="dxa"/>
            </w:tcMar>
          </w:tcPr>
          <w:p w14:paraId="25B95DF4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535623AB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</w:p>
          <w:p w14:paraId="2AA342A5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 (3 – 6)</w:t>
            </w:r>
          </w:p>
          <w:p w14:paraId="54408084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5% (2 – 12) </w:t>
            </w:r>
          </w:p>
          <w:p w14:paraId="498F3A38" w14:textId="77777777" w:rsidR="00016D44" w:rsidRPr="005620A8" w:rsidRDefault="00016D44" w:rsidP="00C70E13">
            <w:pPr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005620A8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% (3 – 14)</w:t>
            </w:r>
          </w:p>
        </w:tc>
      </w:tr>
    </w:tbl>
    <w:p w14:paraId="69454B06" w14:textId="77777777" w:rsidR="00016D44" w:rsidRDefault="00016D44" w:rsidP="39852880">
      <w:pPr>
        <w:rPr>
          <w:b/>
          <w:bCs/>
        </w:rPr>
      </w:pPr>
    </w:p>
    <w:p w14:paraId="71DD241E" w14:textId="77777777" w:rsidR="00016D44" w:rsidRDefault="00016D44" w:rsidP="39852880">
      <w:pPr>
        <w:rPr>
          <w:b/>
          <w:bCs/>
        </w:rPr>
      </w:pPr>
    </w:p>
    <w:p w14:paraId="0E1012AA" w14:textId="77777777" w:rsidR="00016D44" w:rsidRDefault="00016D44" w:rsidP="39852880">
      <w:pPr>
        <w:rPr>
          <w:b/>
          <w:bCs/>
        </w:rPr>
      </w:pPr>
    </w:p>
    <w:p w14:paraId="7945220F" w14:textId="77777777" w:rsidR="00016D44" w:rsidRDefault="00016D44" w:rsidP="39852880">
      <w:pPr>
        <w:rPr>
          <w:b/>
          <w:bCs/>
        </w:rPr>
      </w:pPr>
    </w:p>
    <w:p w14:paraId="52740CF3" w14:textId="77777777" w:rsidR="00016D44" w:rsidRDefault="00016D44" w:rsidP="39852880">
      <w:pPr>
        <w:rPr>
          <w:b/>
          <w:bCs/>
        </w:rPr>
      </w:pPr>
    </w:p>
    <w:p w14:paraId="2DDF8458" w14:textId="77777777" w:rsidR="00016D44" w:rsidRDefault="00016D44" w:rsidP="39852880">
      <w:pPr>
        <w:rPr>
          <w:b/>
          <w:bCs/>
        </w:rPr>
      </w:pPr>
    </w:p>
    <w:p w14:paraId="55B44B8F" w14:textId="77777777" w:rsidR="00016D44" w:rsidRDefault="00016D44" w:rsidP="39852880">
      <w:pPr>
        <w:rPr>
          <w:b/>
          <w:bCs/>
        </w:rPr>
      </w:pPr>
    </w:p>
    <w:p w14:paraId="6C35B597" w14:textId="77777777" w:rsidR="00016D44" w:rsidRDefault="00016D44" w:rsidP="39852880">
      <w:pPr>
        <w:rPr>
          <w:b/>
          <w:bCs/>
        </w:rPr>
      </w:pPr>
    </w:p>
    <w:p w14:paraId="6631B37F" w14:textId="77777777" w:rsidR="00016D44" w:rsidRDefault="00016D44" w:rsidP="39852880">
      <w:pPr>
        <w:rPr>
          <w:b/>
          <w:bCs/>
        </w:rPr>
      </w:pPr>
    </w:p>
    <w:p w14:paraId="471321B7" w14:textId="77777777" w:rsidR="00016D44" w:rsidRDefault="00016D44" w:rsidP="39852880">
      <w:pPr>
        <w:rPr>
          <w:b/>
          <w:bCs/>
        </w:rPr>
      </w:pPr>
    </w:p>
    <w:p w14:paraId="7DB1A747" w14:textId="77777777" w:rsidR="00016D44" w:rsidRDefault="00016D44" w:rsidP="39852880">
      <w:pPr>
        <w:rPr>
          <w:b/>
          <w:bCs/>
        </w:rPr>
      </w:pPr>
    </w:p>
    <w:p w14:paraId="6B1F201F" w14:textId="77777777" w:rsidR="00016D44" w:rsidRDefault="00016D44" w:rsidP="39852880">
      <w:pPr>
        <w:rPr>
          <w:b/>
          <w:bCs/>
        </w:rPr>
      </w:pPr>
    </w:p>
    <w:p w14:paraId="00B78A37" w14:textId="77777777" w:rsidR="00016D44" w:rsidRDefault="00016D44" w:rsidP="39852880">
      <w:pPr>
        <w:rPr>
          <w:b/>
          <w:bCs/>
        </w:rPr>
      </w:pPr>
    </w:p>
    <w:p w14:paraId="7B885DB6" w14:textId="77777777" w:rsidR="00016D44" w:rsidRDefault="00016D44" w:rsidP="39852880">
      <w:pPr>
        <w:rPr>
          <w:b/>
          <w:bCs/>
        </w:rPr>
      </w:pPr>
    </w:p>
    <w:p w14:paraId="144B1B6C" w14:textId="77777777" w:rsidR="00016D44" w:rsidRDefault="00016D44" w:rsidP="39852880">
      <w:pPr>
        <w:rPr>
          <w:b/>
          <w:bCs/>
        </w:rPr>
      </w:pPr>
    </w:p>
    <w:p w14:paraId="06DF64F6" w14:textId="77777777" w:rsidR="00016D44" w:rsidRDefault="00016D44" w:rsidP="39852880">
      <w:pPr>
        <w:rPr>
          <w:b/>
          <w:bCs/>
        </w:rPr>
      </w:pPr>
    </w:p>
    <w:p w14:paraId="47D60C79" w14:textId="77777777" w:rsidR="00016D44" w:rsidRDefault="00016D44" w:rsidP="39852880">
      <w:pPr>
        <w:rPr>
          <w:b/>
          <w:bCs/>
        </w:rPr>
      </w:pPr>
    </w:p>
    <w:p w14:paraId="1EF1BCB6" w14:textId="77777777" w:rsidR="00016D44" w:rsidRDefault="00016D44" w:rsidP="39852880">
      <w:pPr>
        <w:rPr>
          <w:b/>
          <w:bCs/>
        </w:rPr>
      </w:pPr>
    </w:p>
    <w:p w14:paraId="79B1C02C" w14:textId="77777777" w:rsidR="00016D44" w:rsidRDefault="00016D44" w:rsidP="39852880">
      <w:pPr>
        <w:rPr>
          <w:b/>
          <w:bCs/>
        </w:rPr>
      </w:pPr>
    </w:p>
    <w:p w14:paraId="21939C14" w14:textId="77777777" w:rsidR="00016D44" w:rsidRDefault="00016D44" w:rsidP="39852880">
      <w:pPr>
        <w:rPr>
          <w:b/>
          <w:bCs/>
        </w:rPr>
      </w:pPr>
    </w:p>
    <w:p w14:paraId="43A8A0DD" w14:textId="77777777" w:rsidR="00C94BCB" w:rsidRDefault="00C94BCB" w:rsidP="39852880">
      <w:pPr>
        <w:rPr>
          <w:b/>
          <w:bCs/>
        </w:rPr>
      </w:pPr>
    </w:p>
    <w:p w14:paraId="71B7ABBA" w14:textId="77777777" w:rsidR="00C94BCB" w:rsidRDefault="00C94BCB" w:rsidP="39852880">
      <w:pPr>
        <w:rPr>
          <w:b/>
          <w:bCs/>
        </w:rPr>
      </w:pPr>
    </w:p>
    <w:p w14:paraId="004905F7" w14:textId="77777777" w:rsidR="00016D44" w:rsidRDefault="00016D44" w:rsidP="39852880">
      <w:pPr>
        <w:rPr>
          <w:b/>
          <w:bCs/>
        </w:rPr>
      </w:pPr>
    </w:p>
    <w:p w14:paraId="06E1CFB6" w14:textId="77777777" w:rsidR="00016D44" w:rsidRDefault="00016D44" w:rsidP="39852880">
      <w:pPr>
        <w:rPr>
          <w:b/>
          <w:bCs/>
        </w:rPr>
      </w:pPr>
    </w:p>
    <w:p w14:paraId="7649316A" w14:textId="77777777" w:rsidR="00016D44" w:rsidRDefault="00016D44" w:rsidP="39852880">
      <w:pPr>
        <w:rPr>
          <w:b/>
          <w:bCs/>
        </w:rPr>
      </w:pPr>
    </w:p>
    <w:p w14:paraId="0A052884" w14:textId="77777777" w:rsidR="00016D44" w:rsidRDefault="00016D44" w:rsidP="39852880">
      <w:pPr>
        <w:rPr>
          <w:b/>
          <w:bCs/>
        </w:rPr>
      </w:pPr>
    </w:p>
    <w:p w14:paraId="21AAE983" w14:textId="17EA6371" w:rsidR="004D3E96" w:rsidRPr="00A86008" w:rsidRDefault="00A86008" w:rsidP="39852880">
      <w:pPr>
        <w:rPr>
          <w:sz w:val="20"/>
          <w:szCs w:val="20"/>
        </w:rPr>
      </w:pPr>
      <w:r w:rsidRPr="61EE26CD">
        <w:rPr>
          <w:b/>
          <w:bCs/>
          <w:sz w:val="20"/>
          <w:szCs w:val="20"/>
        </w:rPr>
        <w:lastRenderedPageBreak/>
        <w:t xml:space="preserve">Supp Table </w:t>
      </w:r>
      <w:r>
        <w:rPr>
          <w:b/>
          <w:bCs/>
          <w:sz w:val="20"/>
          <w:szCs w:val="20"/>
        </w:rPr>
        <w:t>3</w:t>
      </w:r>
      <w:r w:rsidRPr="61EE26CD">
        <w:rPr>
          <w:b/>
          <w:bCs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Distribution of possible ARFID by demographic and clinical characteristics among children with history of food allergy ever</w:t>
      </w:r>
    </w:p>
    <w:tbl>
      <w:tblPr>
        <w:tblStyle w:val="TableGrid"/>
        <w:tblW w:w="1063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1843"/>
        <w:gridCol w:w="2409"/>
        <w:gridCol w:w="993"/>
      </w:tblGrid>
      <w:tr w:rsidR="0033520B" w:rsidRPr="004A2C25" w14:paraId="077A8803" w14:textId="77777777" w:rsidTr="0003694B">
        <w:trPr>
          <w:trHeight w:val="223"/>
        </w:trPr>
        <w:tc>
          <w:tcPr>
            <w:tcW w:w="5387" w:type="dxa"/>
            <w:tcBorders>
              <w:top w:val="nil"/>
              <w:left w:val="nil"/>
            </w:tcBorders>
            <w:tcMar>
              <w:left w:w="105" w:type="dxa"/>
              <w:right w:w="105" w:type="dxa"/>
            </w:tcMar>
          </w:tcPr>
          <w:p w14:paraId="72EABD91" w14:textId="77777777" w:rsidR="0033520B" w:rsidRPr="00EC5427" w:rsidRDefault="0033520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14:paraId="294DDFC4" w14:textId="6D12692A" w:rsidR="0033520B" w:rsidRPr="00EC5427" w:rsidRDefault="0033520B" w:rsidP="0033520B">
            <w:pPr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Food Allergy EVER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14:paraId="2B8E26FD" w14:textId="77777777" w:rsidR="0033520B" w:rsidRPr="00EC5427" w:rsidRDefault="0033520B" w:rsidP="00095FE4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C4A03" w:rsidRPr="004A2C25" w14:paraId="28225DC5" w14:textId="77777777" w:rsidTr="0003694B">
        <w:trPr>
          <w:trHeight w:val="223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731E1725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</w:tcPr>
          <w:p w14:paraId="7333644A" w14:textId="3EB3577A" w:rsidR="005C4A03" w:rsidRPr="00EC5427" w:rsidRDefault="005C4A03" w:rsidP="00095FE4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o ARFID N=14</w:t>
            </w:r>
            <w:r w:rsidR="0033520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409" w:type="dxa"/>
          </w:tcPr>
          <w:p w14:paraId="06485E17" w14:textId="7FEE47C9" w:rsidR="005C4A03" w:rsidRPr="00EC5427" w:rsidRDefault="005C4A03" w:rsidP="00095FE4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ossible ARFID</w:t>
            </w:r>
            <w:r w:rsidR="741357CC" w:rsidRPr="00EC542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EC542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N=4</w:t>
            </w:r>
            <w:r w:rsidR="0033520B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14:paraId="214E525A" w14:textId="77777777" w:rsidR="005C4A03" w:rsidRPr="00EC5427" w:rsidRDefault="005C4A03" w:rsidP="00095FE4">
            <w:pPr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C4A03" w:rsidRPr="004A2C25" w14:paraId="26DC7384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49742123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Sex </w:t>
            </w:r>
          </w:p>
          <w:p w14:paraId="07281C0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Male </w:t>
            </w:r>
          </w:p>
          <w:p w14:paraId="72D0E1F6" w14:textId="3E76A667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843" w:type="dxa"/>
          </w:tcPr>
          <w:p w14:paraId="527988D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  <w:p w14:paraId="1B826383" w14:textId="0BD8C680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8%)</w:t>
            </w:r>
          </w:p>
          <w:p w14:paraId="008BE42E" w14:textId="4094076A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 w:rsid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09" w:type="dxa"/>
          </w:tcPr>
          <w:p w14:paraId="11BD7BED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  <w:p w14:paraId="2D47E3F4" w14:textId="7872A3D8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7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4D48DF44" w14:textId="0D739050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33520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7FAA1B8D" w14:textId="58562209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</w:t>
            </w:r>
            <w:r w:rsidR="0033520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5C4A03" w:rsidRPr="004A2C25" w14:paraId="76043451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72484A98" w14:textId="7FC020C5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SES score</w:t>
            </w:r>
            <w:r w:rsidR="001B0B16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  <w:vertAlign w:val="superscript"/>
              </w:rPr>
              <w:t>+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  <w:p w14:paraId="5A629989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 (most disadvantaged)</w:t>
            </w:r>
          </w:p>
          <w:p w14:paraId="13A90167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</w:p>
          <w:p w14:paraId="55A77DB8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  <w:p w14:paraId="158EE99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  <w:p w14:paraId="24778D32" w14:textId="3A2E61A7" w:rsidR="005C4A03" w:rsidRPr="007747C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 (least disadvantaged)</w:t>
            </w:r>
          </w:p>
        </w:tc>
        <w:tc>
          <w:tcPr>
            <w:tcW w:w="1843" w:type="dxa"/>
          </w:tcPr>
          <w:p w14:paraId="197075F5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  <w:p w14:paraId="0A69F3BA" w14:textId="2E408CF7" w:rsidR="005C4A03" w:rsidRPr="00EC5427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1DB7D122" w14:textId="01606DEE" w:rsidR="005C4A03" w:rsidRPr="00EC5427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(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9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2FDEBF6C" w14:textId="373626FB" w:rsidR="005C4A03" w:rsidRPr="00EC5427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9%)</w:t>
            </w:r>
          </w:p>
          <w:p w14:paraId="0F62634F" w14:textId="2F1A76EF" w:rsidR="005C4A03" w:rsidRPr="00EC5427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%)</w:t>
            </w:r>
          </w:p>
          <w:p w14:paraId="2EE40996" w14:textId="051287B9" w:rsidR="005C4A03" w:rsidRPr="007747CB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4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09" w:type="dxa"/>
          </w:tcPr>
          <w:p w14:paraId="7D50883F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</w:p>
          <w:p w14:paraId="1587C10A" w14:textId="7DF83E91" w:rsidR="005C4A03" w:rsidRPr="00EC5427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140562B2" w14:textId="7A5BEA8C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7747C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2DA7F3C6" w14:textId="635E0467" w:rsidR="005C4A03" w:rsidRPr="00EC5427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1F3FB3BF" w14:textId="3A5AAA60" w:rsidR="005C4A03" w:rsidRPr="00EC5427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%)</w:t>
            </w:r>
          </w:p>
          <w:p w14:paraId="39369D12" w14:textId="6944FBD9" w:rsidR="005C4A03" w:rsidRPr="007747CB" w:rsidRDefault="007747C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7F347FB8" w14:textId="0D52982B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7747C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5C4A03" w:rsidRPr="004A2C25" w14:paraId="63E1E07E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1A57F1E7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Ethnicity</w:t>
            </w:r>
          </w:p>
          <w:p w14:paraId="3AE7E2BD" w14:textId="77777777" w:rsidR="005C4A03" w:rsidRPr="00EC5427" w:rsidRDefault="005C4A03" w:rsidP="00095FE4">
            <w:pPr>
              <w:ind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Both parents Caucasian</w:t>
            </w:r>
          </w:p>
          <w:p w14:paraId="6CF252DC" w14:textId="77777777" w:rsidR="005C4A03" w:rsidRPr="00EC5427" w:rsidRDefault="005C4A03" w:rsidP="00095FE4">
            <w:pPr>
              <w:ind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e or both parents Aboriginal or Torres strait Islander</w:t>
            </w:r>
          </w:p>
          <w:p w14:paraId="2761B8D6" w14:textId="77777777" w:rsidR="005C4A03" w:rsidRPr="00EC5427" w:rsidRDefault="005C4A03" w:rsidP="00095FE4">
            <w:pPr>
              <w:ind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ne or both parents Asian</w:t>
            </w:r>
          </w:p>
          <w:p w14:paraId="79AF2D6D" w14:textId="7578EA1E" w:rsidR="005C4A03" w:rsidRPr="00EC5427" w:rsidRDefault="005C4A03" w:rsidP="61EE26CD">
            <w:pPr>
              <w:ind w:right="-20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843" w:type="dxa"/>
          </w:tcPr>
          <w:p w14:paraId="506E971F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DA86916" w14:textId="6180EFE5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="00D27E6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(</w:t>
            </w:r>
            <w:proofErr w:type="gramEnd"/>
            <w:r w:rsidR="00D27E6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00D44F42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%)</w:t>
            </w:r>
          </w:p>
          <w:p w14:paraId="6BF1376B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9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%)</w:t>
            </w:r>
          </w:p>
          <w:p w14:paraId="20EEA144" w14:textId="62C88D9A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8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7%)</w:t>
            </w:r>
          </w:p>
        </w:tc>
        <w:tc>
          <w:tcPr>
            <w:tcW w:w="2409" w:type="dxa"/>
          </w:tcPr>
          <w:p w14:paraId="7DAD6872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08CC6D8" w14:textId="10828E0F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D27E6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%)</w:t>
            </w:r>
          </w:p>
          <w:p w14:paraId="33B4EF76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0%)</w:t>
            </w:r>
          </w:p>
          <w:p w14:paraId="3F53550A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%)</w:t>
            </w:r>
          </w:p>
          <w:p w14:paraId="39459AE8" w14:textId="33B321CE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3%)</w:t>
            </w:r>
          </w:p>
        </w:tc>
        <w:tc>
          <w:tcPr>
            <w:tcW w:w="993" w:type="dxa"/>
          </w:tcPr>
          <w:p w14:paraId="3E547A3E" w14:textId="713E10A6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5</w:t>
            </w:r>
            <w:r w:rsidR="00D27E6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</w:tr>
      <w:tr w:rsidR="005C4A03" w:rsidRPr="004A2C25" w14:paraId="0D3C9940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6B6E2820" w14:textId="77777777" w:rsidR="005C4A03" w:rsidRPr="00EC5427" w:rsidRDefault="005C4A03" w:rsidP="00095FE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Parental country of birth</w:t>
            </w:r>
            <w:r w:rsidRPr="00EC5427">
              <w:rPr>
                <w:rFonts w:ascii="Arial" w:hAnsi="Arial" w:cs="Arial"/>
                <w:sz w:val="20"/>
                <w:szCs w:val="20"/>
              </w:rPr>
              <w:br/>
            </w:r>
            <w:r w:rsidRPr="00EC5427">
              <w:rPr>
                <w:rFonts w:ascii="Arial" w:eastAsia="Arial" w:hAnsi="Arial" w:cs="Arial"/>
                <w:sz w:val="20"/>
                <w:szCs w:val="20"/>
              </w:rPr>
              <w:t>Both born Australia</w:t>
            </w:r>
          </w:p>
          <w:p w14:paraId="7C063D92" w14:textId="77777777" w:rsidR="005C4A03" w:rsidRPr="00EC5427" w:rsidRDefault="005C4A03" w:rsidP="00095FE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sz w:val="20"/>
                <w:szCs w:val="20"/>
              </w:rPr>
              <w:t xml:space="preserve">One or both born south / east Asia </w:t>
            </w:r>
          </w:p>
          <w:p w14:paraId="16750440" w14:textId="77777777" w:rsidR="005C4A03" w:rsidRPr="00EC5427" w:rsidRDefault="005C4A03" w:rsidP="00095FE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sz w:val="20"/>
                <w:szCs w:val="20"/>
              </w:rPr>
              <w:t xml:space="preserve">One or both born United Kingdom Europe </w:t>
            </w:r>
          </w:p>
          <w:p w14:paraId="448D262C" w14:textId="15975628" w:rsidR="005C4A03" w:rsidRPr="0003694B" w:rsidRDefault="005C4A03" w:rsidP="00095FE4">
            <w:pPr>
              <w:rPr>
                <w:rFonts w:ascii="Arial" w:eastAsia="Arial" w:hAnsi="Arial" w:cs="Arial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sz w:val="20"/>
                <w:szCs w:val="20"/>
              </w:rPr>
              <w:t>Other</w:t>
            </w:r>
          </w:p>
        </w:tc>
        <w:tc>
          <w:tcPr>
            <w:tcW w:w="1843" w:type="dxa"/>
          </w:tcPr>
          <w:p w14:paraId="75FE387A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4C9A000" w14:textId="2769BFAB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03694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%)</w:t>
            </w:r>
          </w:p>
          <w:p w14:paraId="360BE742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9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%)</w:t>
            </w:r>
          </w:p>
          <w:p w14:paraId="01B39EDB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%)</w:t>
            </w:r>
          </w:p>
          <w:p w14:paraId="0DE06285" w14:textId="2DA857D6" w:rsidR="005C4A03" w:rsidRPr="0003694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%)</w:t>
            </w:r>
          </w:p>
        </w:tc>
        <w:tc>
          <w:tcPr>
            <w:tcW w:w="2409" w:type="dxa"/>
          </w:tcPr>
          <w:p w14:paraId="74303BB7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96FCC8B" w14:textId="2D792DED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03694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%)</w:t>
            </w:r>
          </w:p>
          <w:p w14:paraId="5106F472" w14:textId="1CE3AAF3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%</w:t>
            </w:r>
            <w:r w:rsidR="0003694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12DC8E5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%)</w:t>
            </w:r>
          </w:p>
          <w:p w14:paraId="3212DB20" w14:textId="63BC30CE" w:rsidR="005C4A03" w:rsidRPr="0003694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8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%)</w:t>
            </w:r>
          </w:p>
        </w:tc>
        <w:tc>
          <w:tcPr>
            <w:tcW w:w="993" w:type="dxa"/>
          </w:tcPr>
          <w:p w14:paraId="186D367D" w14:textId="06509D9A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</w:t>
            </w:r>
            <w:r w:rsidR="0003694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C4A03" w:rsidRPr="004A2C25" w14:paraId="4F771C74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68CFE2F2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Family history of allergy </w:t>
            </w:r>
          </w:p>
          <w:p w14:paraId="0A424EAF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  <w:p w14:paraId="752562F3" w14:textId="17AD3DF4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651F86B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1B3E955" w14:textId="0E52D689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1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="0072477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3836CD24" w14:textId="7D216C2F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r w:rsidR="0072477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1 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%)</w:t>
            </w:r>
          </w:p>
        </w:tc>
        <w:tc>
          <w:tcPr>
            <w:tcW w:w="2409" w:type="dxa"/>
          </w:tcPr>
          <w:p w14:paraId="2968B91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19281FA" w14:textId="3C9BC9C3" w:rsidR="005C4A03" w:rsidRPr="00EC5427" w:rsidRDefault="0072477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445E6E6F" w14:textId="26706877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5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4%)</w:t>
            </w:r>
          </w:p>
        </w:tc>
        <w:tc>
          <w:tcPr>
            <w:tcW w:w="993" w:type="dxa"/>
          </w:tcPr>
          <w:p w14:paraId="75BF7874" w14:textId="4B4C2E1C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72477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</w:tr>
      <w:tr w:rsidR="00336AE4" w:rsidRPr="004A2C25" w14:paraId="5E938B87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12EDE47D" w14:textId="77777777" w:rsidR="00336AE4" w:rsidRDefault="00336AE4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Height</w:t>
            </w:r>
            <w:r w:rsidR="0072477B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 z score, (mean SD)</w:t>
            </w:r>
          </w:p>
          <w:p w14:paraId="35934882" w14:textId="4E4ED0A2" w:rsidR="00812CB1" w:rsidRPr="00EC5427" w:rsidRDefault="00812CB1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Missing</w:t>
            </w:r>
          </w:p>
        </w:tc>
        <w:tc>
          <w:tcPr>
            <w:tcW w:w="1843" w:type="dxa"/>
          </w:tcPr>
          <w:p w14:paraId="53EC9DF5" w14:textId="77777777" w:rsidR="00336AE4" w:rsidRDefault="0072477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 (1.0)</w:t>
            </w:r>
          </w:p>
          <w:p w14:paraId="6E5161F0" w14:textId="3774A36F" w:rsidR="00812CB1" w:rsidRPr="00EC5427" w:rsidRDefault="00812CB1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409" w:type="dxa"/>
          </w:tcPr>
          <w:p w14:paraId="1952C17A" w14:textId="77777777" w:rsidR="00336AE4" w:rsidRDefault="0072477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4 (1.0)</w:t>
            </w:r>
          </w:p>
          <w:p w14:paraId="432735AA" w14:textId="7780304C" w:rsidR="00812CB1" w:rsidRPr="00EC5427" w:rsidRDefault="00812CB1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</w:tcPr>
          <w:p w14:paraId="52428FCD" w14:textId="70A95F01" w:rsidR="00336AE4" w:rsidRPr="00EC5427" w:rsidRDefault="0072477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5C4A03" w:rsidRPr="004A2C25" w14:paraId="416DBFB1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278B7060" w14:textId="77777777" w:rsidR="005C4A03" w:rsidRPr="002D5741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2D5741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BMI z scores (mean (SD)) </w:t>
            </w:r>
          </w:p>
          <w:p w14:paraId="2B62CB5F" w14:textId="77777777" w:rsidR="005C4A03" w:rsidRPr="00EC5427" w:rsidRDefault="005C4A03" w:rsidP="00095FE4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843" w:type="dxa"/>
          </w:tcPr>
          <w:p w14:paraId="0820D3B5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 (1.0)</w:t>
            </w:r>
          </w:p>
          <w:p w14:paraId="6E667236" w14:textId="77777777" w:rsidR="005C4A03" w:rsidRPr="00EC5427" w:rsidRDefault="005C4A03" w:rsidP="00095FE4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7 </w:t>
            </w:r>
          </w:p>
        </w:tc>
        <w:tc>
          <w:tcPr>
            <w:tcW w:w="2409" w:type="dxa"/>
          </w:tcPr>
          <w:p w14:paraId="6B3868F1" w14:textId="0860109A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-0.</w:t>
            </w:r>
            <w:r w:rsidR="006178D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1.1)</w:t>
            </w:r>
          </w:p>
          <w:p w14:paraId="6E1ED1F8" w14:textId="77777777" w:rsidR="005C4A03" w:rsidRPr="00EC5427" w:rsidRDefault="005C4A03" w:rsidP="00095FE4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3 </w:t>
            </w:r>
          </w:p>
        </w:tc>
        <w:tc>
          <w:tcPr>
            <w:tcW w:w="993" w:type="dxa"/>
          </w:tcPr>
          <w:p w14:paraId="2F6A1101" w14:textId="3818D45B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2</w:t>
            </w:r>
            <w:r w:rsidR="00E31C4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5C4A03" w:rsidRPr="004A2C25" w14:paraId="48FF949A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2A5FBBCC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BMI percentile</w:t>
            </w:r>
          </w:p>
          <w:p w14:paraId="35B45A6D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&lt; 5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ercentile</w:t>
            </w:r>
          </w:p>
          <w:p w14:paraId="62FDCEDA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-85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ercentile</w:t>
            </w:r>
          </w:p>
          <w:p w14:paraId="3DF5776F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-95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ercentile</w:t>
            </w:r>
          </w:p>
          <w:p w14:paraId="7AA47080" w14:textId="39C9ADFE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&gt;95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1843" w:type="dxa"/>
          </w:tcPr>
          <w:p w14:paraId="117CC7A1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B0318F7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0%)</w:t>
            </w:r>
          </w:p>
          <w:p w14:paraId="40E1C5C0" w14:textId="4B6D2E3F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="006E12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7</w:t>
            </w:r>
            <w:r w:rsidR="006E12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306C20B5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7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0%)</w:t>
            </w:r>
          </w:p>
          <w:p w14:paraId="1BFF7D9D" w14:textId="41F418D3" w:rsidR="005C4A03" w:rsidRPr="006E129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5%)</w:t>
            </w:r>
          </w:p>
        </w:tc>
        <w:tc>
          <w:tcPr>
            <w:tcW w:w="2409" w:type="dxa"/>
          </w:tcPr>
          <w:p w14:paraId="3382BB9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96260C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2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0%)</w:t>
            </w:r>
          </w:p>
          <w:p w14:paraId="0E266CA3" w14:textId="35C95BA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6178D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6E12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7322563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BA56E40" w14:textId="7B56595B" w:rsidR="005C4A03" w:rsidRPr="006E129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4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5%)</w:t>
            </w:r>
            <w:r w:rsidRPr="00EC542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3" w:type="dxa"/>
          </w:tcPr>
          <w:p w14:paraId="048361A0" w14:textId="70E5AB4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1</w:t>
            </w:r>
            <w:r w:rsidR="006E129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5C4A03" w:rsidRPr="004A2C25" w14:paraId="6DFA9DD2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  <w:vAlign w:val="center"/>
          </w:tcPr>
          <w:p w14:paraId="35002A47" w14:textId="77777777" w:rsidR="006E1297" w:rsidRPr="006E1297" w:rsidRDefault="006E1297" w:rsidP="006E1297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129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  <w:u w:val="single"/>
              </w:rPr>
              <w:t xml:space="preserve">Deceleration in BMI z score from age 6yrs to 10yrs </w:t>
            </w:r>
          </w:p>
          <w:p w14:paraId="6262C71F" w14:textId="77777777" w:rsidR="006E1297" w:rsidRPr="006E1297" w:rsidRDefault="006E1297" w:rsidP="006E1297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129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No deceleration</w:t>
            </w:r>
          </w:p>
          <w:p w14:paraId="027DEE98" w14:textId="77777777" w:rsidR="006E1297" w:rsidRPr="006E1297" w:rsidRDefault="006E1297" w:rsidP="006E1297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129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-1 z score</w:t>
            </w:r>
          </w:p>
          <w:p w14:paraId="3436FA23" w14:textId="77777777" w:rsidR="006E1297" w:rsidRPr="006E1297" w:rsidRDefault="006E1297" w:rsidP="006E1297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129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-2 z scores</w:t>
            </w:r>
          </w:p>
          <w:p w14:paraId="12CB99AC" w14:textId="3C26DE0B" w:rsidR="005C4A03" w:rsidRPr="00EC5427" w:rsidRDefault="006E1297" w:rsidP="006E1297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6E1297"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-3 scores</w:t>
            </w:r>
          </w:p>
        </w:tc>
        <w:tc>
          <w:tcPr>
            <w:tcW w:w="1843" w:type="dxa"/>
          </w:tcPr>
          <w:p w14:paraId="27D3157B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7EBD9C9" w14:textId="55A28C6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6178D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7</w:t>
            </w:r>
            <w:r w:rsidR="006178D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5E0EE682" w14:textId="00600A85" w:rsidR="005C4A03" w:rsidRPr="00EC5427" w:rsidRDefault="006178D0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02EB7F3D" w14:textId="1F7CE668" w:rsidR="00860CD3" w:rsidRDefault="00860CD3" w:rsidP="00095FE4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  <w:p w14:paraId="7CADF80B" w14:textId="497108A4" w:rsidR="005C4A03" w:rsidRPr="00EC5427" w:rsidRDefault="00860CD3" w:rsidP="00095FE4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1 </w:t>
            </w:r>
            <w:proofErr w:type="gramStart"/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100%)</w:t>
            </w:r>
          </w:p>
        </w:tc>
        <w:tc>
          <w:tcPr>
            <w:tcW w:w="2409" w:type="dxa"/>
          </w:tcPr>
          <w:p w14:paraId="3911B0A3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6B233C1" w14:textId="1CAFC2D8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860CD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1%)</w:t>
            </w:r>
          </w:p>
          <w:p w14:paraId="2D786B73" w14:textId="08C9ECD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3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6178D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50CE387F" w14:textId="77777777" w:rsidR="005C4A03" w:rsidRDefault="00860CD3" w:rsidP="00095FE4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  <w:p w14:paraId="7FBEE9D3" w14:textId="125A381B" w:rsidR="00860CD3" w:rsidRPr="00EC5427" w:rsidRDefault="00860CD3" w:rsidP="00095FE4">
            <w:pP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i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5A1D35B1" w14:textId="1A1EA10C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6178D0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860CD3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</w:p>
          <w:p w14:paraId="2DA1B2D3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F56153B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4794457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C4A03" w:rsidRPr="004A2C25" w14:paraId="5EA6788C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4285629F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Subjective underweight</w:t>
            </w:r>
          </w:p>
          <w:p w14:paraId="122545C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3242896A" w14:textId="08D97832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D9E6CB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1BE8893" w14:textId="691AF829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2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0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1CB42295" w14:textId="164EBBC5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0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5%)</w:t>
            </w:r>
          </w:p>
        </w:tc>
        <w:tc>
          <w:tcPr>
            <w:tcW w:w="2409" w:type="dxa"/>
          </w:tcPr>
          <w:p w14:paraId="459F73E1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12D4D74" w14:textId="77028FBD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4F696040" w14:textId="4412544E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189E4554" w14:textId="57C71795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</w:tr>
      <w:tr w:rsidR="005C4A03" w:rsidRPr="004A2C25" w14:paraId="7309F947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336B6C06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Current allergic comorbidities </w:t>
            </w:r>
          </w:p>
          <w:p w14:paraId="3B1C01DD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220C6146" w14:textId="0845ED28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FFC7F83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4B4B09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4%)</w:t>
            </w:r>
          </w:p>
          <w:p w14:paraId="193E40C9" w14:textId="257D7BF1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76%)</w:t>
            </w:r>
          </w:p>
        </w:tc>
        <w:tc>
          <w:tcPr>
            <w:tcW w:w="2409" w:type="dxa"/>
          </w:tcPr>
          <w:p w14:paraId="044814D2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5C537FCC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6  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6%)</w:t>
            </w:r>
          </w:p>
          <w:p w14:paraId="52F3865E" w14:textId="0E51C34C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637695D2" w14:textId="48A4BA95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1</w:t>
            </w:r>
          </w:p>
        </w:tc>
      </w:tr>
      <w:tr w:rsidR="005C4A03" w:rsidRPr="004A2C25" w14:paraId="3BF20085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60ACFDF2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Current Eczema </w:t>
            </w:r>
          </w:p>
          <w:p w14:paraId="67970F25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3932AB2A" w14:textId="11DC7834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67DD3C14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D56B298" w14:textId="2ACD4A43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7%)</w:t>
            </w:r>
          </w:p>
          <w:p w14:paraId="26689265" w14:textId="7FAF7E98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7</w:t>
            </w:r>
            <w:proofErr w:type="gramStart"/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09" w:type="dxa"/>
          </w:tcPr>
          <w:p w14:paraId="14C4F1B4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62794507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6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%)</w:t>
            </w:r>
          </w:p>
          <w:p w14:paraId="585983E3" w14:textId="410038D8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7D257B25" w14:textId="0070B093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0</w:t>
            </w:r>
          </w:p>
        </w:tc>
      </w:tr>
      <w:tr w:rsidR="005C4A03" w:rsidRPr="004A2C25" w14:paraId="3B29EC61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4E0AB16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Current Asthma</w:t>
            </w:r>
            <w:r w:rsidRPr="00EC5427">
              <w:rPr>
                <w:rFonts w:ascii="Arial" w:hAnsi="Arial" w:cs="Arial"/>
                <w:sz w:val="20"/>
                <w:szCs w:val="20"/>
              </w:rPr>
              <w:br/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3C4B7D85" w14:textId="58501EF6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71B26B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27AA0F2E" w14:textId="51AA8686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09 (7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41A4E532" w14:textId="66B8F162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09" w:type="dxa"/>
          </w:tcPr>
          <w:p w14:paraId="6DF99810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B4B830B" w14:textId="17FC87CB" w:rsidR="005C4A03" w:rsidRPr="00EC5427" w:rsidRDefault="00766A6B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9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7DD6893E" w14:textId="78CA9BF1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8%)</w:t>
            </w:r>
          </w:p>
        </w:tc>
        <w:tc>
          <w:tcPr>
            <w:tcW w:w="993" w:type="dxa"/>
          </w:tcPr>
          <w:p w14:paraId="2A5C1293" w14:textId="60642631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3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5C4A03" w:rsidRPr="004A2C25" w14:paraId="413DFDE7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525E0E5E" w14:textId="328BB7DA" w:rsidR="005C4A03" w:rsidRPr="00EC5427" w:rsidRDefault="005C4A03" w:rsidP="00095FE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Current Hay</w:t>
            </w:r>
            <w:r w:rsidR="00E22EF5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 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fever</w:t>
            </w:r>
          </w:p>
          <w:p w14:paraId="7D5A10C6" w14:textId="77777777" w:rsidR="005C4A03" w:rsidRPr="00EC5427" w:rsidRDefault="005C4A03" w:rsidP="00095FE4">
            <w:pPr>
              <w:rPr>
                <w:rFonts w:ascii="Arial" w:hAnsi="Arial" w:cs="Arial"/>
                <w:sz w:val="20"/>
                <w:szCs w:val="20"/>
              </w:rPr>
            </w:pPr>
            <w:r w:rsidRPr="00EC5427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284D99ED" w14:textId="08E11077" w:rsidR="005C4A03" w:rsidRPr="00766A6B" w:rsidRDefault="005C4A03" w:rsidP="00095FE4">
            <w:pPr>
              <w:rPr>
                <w:rFonts w:ascii="Arial" w:hAnsi="Arial" w:cs="Arial"/>
                <w:sz w:val="20"/>
                <w:szCs w:val="20"/>
              </w:rPr>
            </w:pPr>
            <w:r w:rsidRPr="00EC5427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4416DE7C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3C620D2B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5%)</w:t>
            </w:r>
          </w:p>
          <w:p w14:paraId="4E4AEF5E" w14:textId="7D5B45CB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4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09" w:type="dxa"/>
          </w:tcPr>
          <w:p w14:paraId="2BCDB726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0DF80A05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5%)</w:t>
            </w:r>
          </w:p>
          <w:p w14:paraId="7AF53280" w14:textId="5BBEFEA4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2B9F5E19" w14:textId="142DACB9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0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5C4A03" w:rsidRPr="004A2C25" w14:paraId="4E71F463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02426974" w14:textId="77777777" w:rsidR="005C4A03" w:rsidRPr="002D5741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2D5741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Anaphylaxis ever</w:t>
            </w:r>
          </w:p>
          <w:p w14:paraId="48D43525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138B1DEB" w14:textId="12BE1955" w:rsidR="005C4A03" w:rsidRPr="004203F8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5B076A2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6814E30" w14:textId="1F88054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6E3A9CAE" w14:textId="41CCF25A" w:rsidR="005C4A03" w:rsidRPr="00766A6B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09" w:type="dxa"/>
          </w:tcPr>
          <w:p w14:paraId="5999AB42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774BDA1D" w14:textId="4833A480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8 (2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%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  <w:p w14:paraId="5573560E" w14:textId="542252F9" w:rsidR="005C4A03" w:rsidRPr="004203F8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766A6B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6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(2</w:t>
            </w:r>
            <w:r w:rsidR="004203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3%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14:paraId="44B94C20" w14:textId="223AD1F4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4203F8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83</w:t>
            </w:r>
          </w:p>
        </w:tc>
      </w:tr>
      <w:tr w:rsidR="005C4A03" w:rsidRPr="004A2C25" w14:paraId="3945D672" w14:textId="77777777" w:rsidTr="0003694B">
        <w:trPr>
          <w:trHeight w:val="300"/>
        </w:trPr>
        <w:tc>
          <w:tcPr>
            <w:tcW w:w="5387" w:type="dxa"/>
            <w:tcMar>
              <w:left w:w="105" w:type="dxa"/>
              <w:right w:w="105" w:type="dxa"/>
            </w:tcMar>
          </w:tcPr>
          <w:p w14:paraId="3E73FD8E" w14:textId="44137948" w:rsidR="001E000D" w:rsidRPr="001E000D" w:rsidRDefault="001E000D" w:rsidP="001E000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1E000D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Adrenaline Autoinjector </w:t>
            </w:r>
            <w:r w:rsidR="00396FE1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 xml:space="preserve">prescription </w:t>
            </w:r>
            <w:r w:rsidRPr="001E000D">
              <w:rPr>
                <w:rFonts w:ascii="Arial" w:eastAsia="Arial" w:hAnsi="Arial" w:cs="Arial"/>
                <w:color w:val="000000" w:themeColor="text1"/>
                <w:sz w:val="20"/>
                <w:szCs w:val="20"/>
                <w:u w:val="single"/>
              </w:rPr>
              <w:t>ever</w:t>
            </w:r>
          </w:p>
          <w:p w14:paraId="55FEA9ED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No</w:t>
            </w:r>
          </w:p>
          <w:p w14:paraId="4C5BB3EA" w14:textId="6494B19D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7511F19E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4C6F43E4" w14:textId="4EE97586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1E00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6%)</w:t>
            </w:r>
          </w:p>
          <w:p w14:paraId="1C716C1A" w14:textId="7899EAA3" w:rsidR="005C4A03" w:rsidRPr="00EC5427" w:rsidRDefault="005C4A03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1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7</w:t>
            </w:r>
            <w:r w:rsidR="001E00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9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409" w:type="dxa"/>
          </w:tcPr>
          <w:p w14:paraId="464CF3A4" w14:textId="77777777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</w:p>
          <w:p w14:paraId="112BBE63" w14:textId="6B761089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3</w:t>
            </w:r>
            <w:proofErr w:type="gramStart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 w:rsidR="001E00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</w:t>
            </w: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  <w:p w14:paraId="12C23759" w14:textId="5A0EB519" w:rsidR="005C4A03" w:rsidRPr="00EC5427" w:rsidRDefault="001E000D" w:rsidP="61EE26CD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9</w:t>
            </w:r>
            <w:proofErr w:type="gramStart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1</w:t>
            </w:r>
            <w:r w:rsidR="005C4A03"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993" w:type="dxa"/>
          </w:tcPr>
          <w:p w14:paraId="3FD204A9" w14:textId="7E1A4FA8" w:rsidR="005C4A03" w:rsidRPr="00EC5427" w:rsidRDefault="005C4A03" w:rsidP="00095FE4">
            <w:pPr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EC5427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0.</w:t>
            </w:r>
            <w:r w:rsidR="001E000D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59</w:t>
            </w:r>
          </w:p>
        </w:tc>
      </w:tr>
    </w:tbl>
    <w:p w14:paraId="2B44D6DE" w14:textId="77777777" w:rsidR="001B0B16" w:rsidRDefault="001B0B16" w:rsidP="61EE26CD">
      <w:pPr>
        <w:rPr>
          <w:sz w:val="20"/>
          <w:szCs w:val="20"/>
        </w:rPr>
      </w:pPr>
    </w:p>
    <w:p w14:paraId="16E804F6" w14:textId="23E11082" w:rsidR="001B0B16" w:rsidRPr="008823EC" w:rsidRDefault="001B0B16" w:rsidP="001B0B16">
      <w:pPr>
        <w:rPr>
          <w:rFonts w:ascii="Arial" w:eastAsia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 xml:space="preserve">+ </w:t>
      </w:r>
      <w:r>
        <w:rPr>
          <w:rFonts w:ascii="Arial" w:hAnsi="Arial" w:cs="Arial"/>
          <w:sz w:val="18"/>
          <w:szCs w:val="18"/>
        </w:rPr>
        <w:t>SES score collected at wave 1 (12months old).</w:t>
      </w:r>
      <w:r>
        <w:rPr>
          <w:rFonts w:ascii="Arial" w:hAnsi="Arial" w:cs="Arial"/>
          <w:sz w:val="18"/>
          <w:szCs w:val="18"/>
          <w:vertAlign w:val="superscript"/>
        </w:rPr>
        <w:t xml:space="preserve">  </w:t>
      </w:r>
      <w:r w:rsidRPr="008823EC">
        <w:rPr>
          <w:rFonts w:ascii="Arial" w:hAnsi="Arial" w:cs="Arial"/>
          <w:sz w:val="18"/>
          <w:szCs w:val="18"/>
          <w:vertAlign w:val="superscript"/>
        </w:rPr>
        <w:t>^</w:t>
      </w:r>
      <w:r w:rsidRPr="008823EC">
        <w:rPr>
          <w:rFonts w:ascii="Arial" w:hAnsi="Arial" w:cs="Arial"/>
          <w:sz w:val="18"/>
          <w:szCs w:val="18"/>
        </w:rPr>
        <w:t xml:space="preserve">Includes </w:t>
      </w:r>
      <w:proofErr w:type="spellStart"/>
      <w:r w:rsidRPr="008823EC">
        <w:rPr>
          <w:rFonts w:ascii="Arial" w:hAnsi="Arial" w:cs="Arial"/>
          <w:sz w:val="18"/>
          <w:szCs w:val="18"/>
        </w:rPr>
        <w:t>hx</w:t>
      </w:r>
      <w:proofErr w:type="spellEnd"/>
      <w:r w:rsidRPr="008823EC">
        <w:rPr>
          <w:rFonts w:ascii="Arial" w:hAnsi="Arial" w:cs="Arial"/>
          <w:sz w:val="18"/>
          <w:szCs w:val="18"/>
        </w:rPr>
        <w:t xml:space="preserve"> of Food allergy, asthma, eczema and hay</w:t>
      </w:r>
      <w:r w:rsidR="00C86A17">
        <w:rPr>
          <w:rFonts w:ascii="Arial" w:hAnsi="Arial" w:cs="Arial"/>
          <w:sz w:val="18"/>
          <w:szCs w:val="18"/>
        </w:rPr>
        <w:t xml:space="preserve"> </w:t>
      </w:r>
      <w:r w:rsidRPr="008823EC">
        <w:rPr>
          <w:rFonts w:ascii="Arial" w:hAnsi="Arial" w:cs="Arial"/>
          <w:sz w:val="18"/>
          <w:szCs w:val="18"/>
        </w:rPr>
        <w:t xml:space="preserve">fever in parents and siblings collected at wave 1 (12months old). </w:t>
      </w:r>
      <w:r w:rsidRPr="008823EC">
        <w:rPr>
          <w:rFonts w:ascii="Arial" w:hAnsi="Arial" w:cs="Arial"/>
          <w:sz w:val="18"/>
          <w:szCs w:val="18"/>
          <w:vertAlign w:val="superscript"/>
        </w:rPr>
        <w:t>^^</w:t>
      </w:r>
      <w:r w:rsidRPr="008823EC">
        <w:rPr>
          <w:rFonts w:ascii="Arial" w:hAnsi="Arial" w:cs="Arial"/>
          <w:sz w:val="18"/>
          <w:szCs w:val="18"/>
        </w:rPr>
        <w:t>Any current Eczema, Asthma or hay</w:t>
      </w:r>
      <w:r w:rsidR="00C86A17">
        <w:rPr>
          <w:rFonts w:ascii="Arial" w:hAnsi="Arial" w:cs="Arial"/>
          <w:sz w:val="18"/>
          <w:szCs w:val="18"/>
        </w:rPr>
        <w:t xml:space="preserve"> </w:t>
      </w:r>
      <w:r w:rsidRPr="008823EC">
        <w:rPr>
          <w:rFonts w:ascii="Arial" w:hAnsi="Arial" w:cs="Arial"/>
          <w:sz w:val="18"/>
          <w:szCs w:val="18"/>
        </w:rPr>
        <w:t>fever; The definitions of current eczema, asthma and hay</w:t>
      </w:r>
      <w:r w:rsidR="00C86A17">
        <w:rPr>
          <w:rFonts w:ascii="Arial" w:hAnsi="Arial" w:cs="Arial"/>
          <w:sz w:val="18"/>
          <w:szCs w:val="18"/>
        </w:rPr>
        <w:t xml:space="preserve"> </w:t>
      </w:r>
      <w:r w:rsidRPr="008823EC">
        <w:rPr>
          <w:rFonts w:ascii="Arial" w:hAnsi="Arial" w:cs="Arial"/>
          <w:sz w:val="18"/>
          <w:szCs w:val="18"/>
        </w:rPr>
        <w:t>fever have been previously described by Peters et al</w:t>
      </w:r>
      <w:r w:rsidRPr="008823EC">
        <w:rPr>
          <w:rFonts w:ascii="Arial" w:hAnsi="Arial" w:cs="Arial"/>
          <w:sz w:val="18"/>
          <w:szCs w:val="18"/>
        </w:rPr>
        <w:fldChar w:fldCharType="begin"/>
      </w:r>
      <w:r w:rsidR="00C553A0">
        <w:rPr>
          <w:rFonts w:ascii="Arial" w:hAnsi="Arial" w:cs="Arial"/>
          <w:sz w:val="18"/>
          <w:szCs w:val="18"/>
        </w:rPr>
        <w:instrText xml:space="preserve"> ADDIN EN.CITE &lt;EndNote&gt;&lt;Cite&gt;&lt;Author&gt;Peters&lt;/Author&gt;&lt;Year&gt;2024&lt;/Year&gt;&lt;RecNum&gt;4955&lt;/RecNum&gt;&lt;DisplayText&gt;&lt;style face="superscript"&gt;1&lt;/style&gt;&lt;/DisplayText&gt;&lt;record&gt;&lt;rec-number&gt;4955&lt;/rec-number&gt;&lt;foreign-keys&gt;&lt;key app="EN" db-id="zvwx9rd9p0f2woepwfvpzprdea9rwdfrssas" timestamp="1747796912"&gt;4955&lt;/key&gt;&lt;/foreign-keys&gt;&lt;ref-type name="Journal Article"&gt;17&lt;/ref-type&gt;&lt;contributors&gt;&lt;authors&gt;&lt;author&gt;Peters, Rachel L&lt;/author&gt;&lt;author&gt;Soriano, Victoria X&lt;/author&gt;&lt;author&gt;Allen, Katrina J&lt;/author&gt;&lt;author&gt;Tang, Mimi LK&lt;/author&gt;&lt;author&gt;Perrett, Kirsten P&lt;/author&gt;&lt;author&gt;Lowe, Adrian J&lt;/author&gt;&lt;author&gt;Wijesuriya, Rushani&lt;/author&gt;&lt;author&gt;Parker, Kayla M&lt;/author&gt;&lt;author&gt;Loke, Paxton&lt;/author&gt;&lt;author&gt;Dharmage, Shyamali C&lt;/author&gt;&lt;/authors&gt;&lt;/contributors&gt;&lt;titles&gt;&lt;title&gt;The prevalence of IgE-mediated food allergy and other allergic diseases in the first 10 years: the population-based, longitudinal HealthNuts study&lt;/title&gt;&lt;secondary-title&gt;The Journal of Allergy and Clinical Immunology: In Practice&lt;/secondary-title&gt;&lt;/titles&gt;&lt;periodical&gt;&lt;full-title&gt;The Journal of Allergy and Clinical Immunology: In Practice&lt;/full-title&gt;&lt;/periodical&gt;&lt;pages&gt;1819-1830. e3&lt;/pages&gt;&lt;volume&gt;12&lt;/volume&gt;&lt;number&gt;7&lt;/number&gt;&lt;dates&gt;&lt;year&gt;2024&lt;/year&gt;&lt;/dates&gt;&lt;isbn&gt;2213-2198&lt;/isbn&gt;&lt;urls&gt;&lt;related-urls&gt;&lt;url&gt;https://www.jaci-inpractice.org/article/S2213-2198(24)00277-0/abstract&lt;/url&gt;&lt;/related-urls&gt;&lt;/urls&gt;&lt;/record&gt;&lt;/Cite&gt;&lt;/EndNote&gt;</w:instrText>
      </w:r>
      <w:r w:rsidRPr="008823EC">
        <w:rPr>
          <w:rFonts w:ascii="Arial" w:hAnsi="Arial" w:cs="Arial"/>
          <w:sz w:val="18"/>
          <w:szCs w:val="18"/>
        </w:rPr>
        <w:fldChar w:fldCharType="separate"/>
      </w:r>
      <w:r w:rsidR="00C553A0" w:rsidRPr="00C553A0">
        <w:rPr>
          <w:rFonts w:ascii="Arial" w:hAnsi="Arial" w:cs="Arial"/>
          <w:noProof/>
          <w:sz w:val="18"/>
          <w:szCs w:val="18"/>
          <w:vertAlign w:val="superscript"/>
        </w:rPr>
        <w:t>1</w:t>
      </w:r>
      <w:r w:rsidRPr="008823EC">
        <w:rPr>
          <w:rFonts w:ascii="Arial" w:hAnsi="Arial" w:cs="Arial"/>
          <w:sz w:val="18"/>
          <w:szCs w:val="18"/>
        </w:rPr>
        <w:fldChar w:fldCharType="end"/>
      </w:r>
    </w:p>
    <w:p w14:paraId="4B920811" w14:textId="55463296" w:rsidR="00422989" w:rsidRDefault="00422989" w:rsidP="00226ABE">
      <w:pPr>
        <w:rPr>
          <w:b/>
          <w:bCs/>
        </w:rPr>
      </w:pPr>
    </w:p>
    <w:p w14:paraId="0EDEDD9A" w14:textId="77777777" w:rsidR="001B0B16" w:rsidRDefault="001B0B16" w:rsidP="00226ABE">
      <w:pPr>
        <w:rPr>
          <w:b/>
          <w:bCs/>
        </w:rPr>
      </w:pPr>
    </w:p>
    <w:p w14:paraId="76292362" w14:textId="77777777" w:rsidR="00226ABE" w:rsidRDefault="00226ABE" w:rsidP="00226ABE"/>
    <w:p w14:paraId="233F4CF5" w14:textId="77777777" w:rsidR="00226ABE" w:rsidRDefault="00226ABE" w:rsidP="00226ABE"/>
    <w:p w14:paraId="5219EE02" w14:textId="67C686D9" w:rsidR="00565EB5" w:rsidRDefault="00FC384F" w:rsidP="39852880">
      <w:r>
        <w:t xml:space="preserve">References. </w:t>
      </w:r>
    </w:p>
    <w:p w14:paraId="12AFF50B" w14:textId="77777777" w:rsidR="00565EB5" w:rsidRDefault="00565EB5" w:rsidP="39852880"/>
    <w:p w14:paraId="7FEF7F53" w14:textId="77777777" w:rsidR="00C553A0" w:rsidRPr="00C553A0" w:rsidRDefault="00565EB5" w:rsidP="00C553A0">
      <w:pPr>
        <w:pStyle w:val="EndNoteBibliography"/>
        <w:rPr>
          <w:noProof/>
        </w:rPr>
      </w:pPr>
      <w:r>
        <w:fldChar w:fldCharType="begin"/>
      </w:r>
      <w:r w:rsidRPr="00E6329B">
        <w:rPr>
          <w:lang w:val="nl-BE"/>
        </w:rPr>
        <w:instrText xml:space="preserve"> ADDIN EN.REFLIST </w:instrText>
      </w:r>
      <w:r>
        <w:fldChar w:fldCharType="separate"/>
      </w:r>
      <w:r w:rsidR="00C553A0" w:rsidRPr="00C553A0">
        <w:rPr>
          <w:noProof/>
        </w:rPr>
        <w:t>1.</w:t>
      </w:r>
      <w:r w:rsidR="00C553A0" w:rsidRPr="00C553A0">
        <w:rPr>
          <w:noProof/>
        </w:rPr>
        <w:tab/>
        <w:t>Peters RL, Soriano VX, Allen KJ, Tang ML, Perrett KP, Lowe AJ, et al. The prevalence of IgE-mediated food allergy and other allergic diseases in the first 10 years: the population-based, longitudinal HealthNuts study. The Journal of Allergy and Clinical Immunology: In Practice. 2024;12(7):1819–30. e3.</w:t>
      </w:r>
    </w:p>
    <w:p w14:paraId="55AC73B9" w14:textId="2170D030" w:rsidR="00975E0E" w:rsidRDefault="00565EB5" w:rsidP="39852880">
      <w:r>
        <w:fldChar w:fldCharType="end"/>
      </w:r>
    </w:p>
    <w:sectPr w:rsidR="00975E0E" w:rsidSect="003F6766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D2438F" w14:textId="77777777" w:rsidR="00B35038" w:rsidRDefault="00B35038" w:rsidP="00226D99">
      <w:r>
        <w:separator/>
      </w:r>
    </w:p>
  </w:endnote>
  <w:endnote w:type="continuationSeparator" w:id="0">
    <w:p w14:paraId="25F84310" w14:textId="77777777" w:rsidR="00B35038" w:rsidRDefault="00B35038" w:rsidP="00226D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ED96F" w14:textId="77777777" w:rsidR="00B35038" w:rsidRDefault="00B35038" w:rsidP="00226D99">
      <w:r>
        <w:separator/>
      </w:r>
    </w:p>
  </w:footnote>
  <w:footnote w:type="continuationSeparator" w:id="0">
    <w:p w14:paraId="7D617433" w14:textId="77777777" w:rsidR="00B35038" w:rsidRDefault="00B35038" w:rsidP="00226D99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aP29gEGaVyahIk" int2:id="WgE5C9Vc">
      <int2:state int2:value="Rejected" int2:type="spell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D5081"/>
    <w:multiLevelType w:val="hybridMultilevel"/>
    <w:tmpl w:val="A5321418"/>
    <w:lvl w:ilvl="0" w:tplc="93A48B1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C09A0"/>
    <w:multiLevelType w:val="hybridMultilevel"/>
    <w:tmpl w:val="1F8ED71A"/>
    <w:lvl w:ilvl="0" w:tplc="DCC6294E">
      <w:start w:val="28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4A6BED"/>
    <w:multiLevelType w:val="hybridMultilevel"/>
    <w:tmpl w:val="E488B9AE"/>
    <w:lvl w:ilvl="0" w:tplc="EEA0F50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7B68A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C787B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4273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C18A0E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DE20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FA79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A0D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50B3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BA4E1B"/>
    <w:multiLevelType w:val="hybridMultilevel"/>
    <w:tmpl w:val="5A0028C4"/>
    <w:lvl w:ilvl="0" w:tplc="95C0504E">
      <w:start w:val="8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1F168B"/>
    <w:multiLevelType w:val="hybridMultilevel"/>
    <w:tmpl w:val="DABAA388"/>
    <w:lvl w:ilvl="0" w:tplc="97CAC5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5151D3"/>
    <w:multiLevelType w:val="hybridMultilevel"/>
    <w:tmpl w:val="2B861506"/>
    <w:lvl w:ilvl="0" w:tplc="BAB683B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233920"/>
    <w:multiLevelType w:val="hybridMultilevel"/>
    <w:tmpl w:val="B0DA4524"/>
    <w:lvl w:ilvl="0" w:tplc="06BCDE6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288BA1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D767A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800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6442D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C094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DA21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693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EB2FC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99674F7"/>
    <w:multiLevelType w:val="hybridMultilevel"/>
    <w:tmpl w:val="A29226D4"/>
    <w:lvl w:ilvl="0" w:tplc="DBC6B65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452A6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B0F44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384B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0C49E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B6AA3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88F8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366F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48CB5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9B4160"/>
    <w:multiLevelType w:val="hybridMultilevel"/>
    <w:tmpl w:val="9544F246"/>
    <w:lvl w:ilvl="0" w:tplc="5E9884BC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0792608">
    <w:abstractNumId w:val="2"/>
  </w:num>
  <w:num w:numId="2" w16cid:durableId="1484204070">
    <w:abstractNumId w:val="6"/>
  </w:num>
  <w:num w:numId="3" w16cid:durableId="2062169573">
    <w:abstractNumId w:val="7"/>
  </w:num>
  <w:num w:numId="4" w16cid:durableId="312681164">
    <w:abstractNumId w:val="8"/>
  </w:num>
  <w:num w:numId="5" w16cid:durableId="2027171007">
    <w:abstractNumId w:val="3"/>
  </w:num>
  <w:num w:numId="6" w16cid:durableId="581376988">
    <w:abstractNumId w:val="1"/>
  </w:num>
  <w:num w:numId="7" w16cid:durableId="1220246951">
    <w:abstractNumId w:val="0"/>
  </w:num>
  <w:num w:numId="8" w16cid:durableId="296490877">
    <w:abstractNumId w:val="4"/>
  </w:num>
  <w:num w:numId="9" w16cid:durableId="13498736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wx9rd9p0f2woepwfvpzprdea9rwdfrssas&quot;&gt;My EndNote Library-PhDConverted&lt;record-ids&gt;&lt;item&gt;4955&lt;/item&gt;&lt;/record-ids&gt;&lt;/item&gt;&lt;/Libraries&gt;"/>
  </w:docVars>
  <w:rsids>
    <w:rsidRoot w:val="007F1CE8"/>
    <w:rsid w:val="00000031"/>
    <w:rsid w:val="00000E10"/>
    <w:rsid w:val="00004ED3"/>
    <w:rsid w:val="00011436"/>
    <w:rsid w:val="00013F5C"/>
    <w:rsid w:val="00015E79"/>
    <w:rsid w:val="00015F13"/>
    <w:rsid w:val="00016566"/>
    <w:rsid w:val="00016D44"/>
    <w:rsid w:val="00020292"/>
    <w:rsid w:val="00022DC2"/>
    <w:rsid w:val="00022E9D"/>
    <w:rsid w:val="000233C2"/>
    <w:rsid w:val="00026EC3"/>
    <w:rsid w:val="0003016C"/>
    <w:rsid w:val="0003220A"/>
    <w:rsid w:val="00032549"/>
    <w:rsid w:val="00032B20"/>
    <w:rsid w:val="000333D5"/>
    <w:rsid w:val="00034EDD"/>
    <w:rsid w:val="00035763"/>
    <w:rsid w:val="00035C2D"/>
    <w:rsid w:val="000365D2"/>
    <w:rsid w:val="0003694B"/>
    <w:rsid w:val="00040F3C"/>
    <w:rsid w:val="00041291"/>
    <w:rsid w:val="000418DB"/>
    <w:rsid w:val="00045296"/>
    <w:rsid w:val="0004581F"/>
    <w:rsid w:val="00045D37"/>
    <w:rsid w:val="00050E03"/>
    <w:rsid w:val="000533CD"/>
    <w:rsid w:val="00054476"/>
    <w:rsid w:val="00057EE8"/>
    <w:rsid w:val="000617A6"/>
    <w:rsid w:val="00061BC7"/>
    <w:rsid w:val="00064BF0"/>
    <w:rsid w:val="00065408"/>
    <w:rsid w:val="00067505"/>
    <w:rsid w:val="00070072"/>
    <w:rsid w:val="000708E4"/>
    <w:rsid w:val="00070C53"/>
    <w:rsid w:val="00070C80"/>
    <w:rsid w:val="00072920"/>
    <w:rsid w:val="00072E2C"/>
    <w:rsid w:val="00080455"/>
    <w:rsid w:val="00081F14"/>
    <w:rsid w:val="00083A20"/>
    <w:rsid w:val="00085CA2"/>
    <w:rsid w:val="000916AC"/>
    <w:rsid w:val="0009248B"/>
    <w:rsid w:val="00093A6B"/>
    <w:rsid w:val="00095791"/>
    <w:rsid w:val="00095FE4"/>
    <w:rsid w:val="000A195E"/>
    <w:rsid w:val="000A272F"/>
    <w:rsid w:val="000A2FC0"/>
    <w:rsid w:val="000A5F64"/>
    <w:rsid w:val="000B10BF"/>
    <w:rsid w:val="000B1913"/>
    <w:rsid w:val="000B3280"/>
    <w:rsid w:val="000B5404"/>
    <w:rsid w:val="000B799C"/>
    <w:rsid w:val="000C111E"/>
    <w:rsid w:val="000C3425"/>
    <w:rsid w:val="000C555E"/>
    <w:rsid w:val="000D066F"/>
    <w:rsid w:val="000D2F13"/>
    <w:rsid w:val="000D3078"/>
    <w:rsid w:val="000D364B"/>
    <w:rsid w:val="000E062F"/>
    <w:rsid w:val="000E1DBE"/>
    <w:rsid w:val="000E1FE0"/>
    <w:rsid w:val="000E3F45"/>
    <w:rsid w:val="000E4C55"/>
    <w:rsid w:val="000E5A61"/>
    <w:rsid w:val="000F074C"/>
    <w:rsid w:val="000F09BD"/>
    <w:rsid w:val="000F0A85"/>
    <w:rsid w:val="000F3799"/>
    <w:rsid w:val="000F383C"/>
    <w:rsid w:val="000F61F9"/>
    <w:rsid w:val="000F664C"/>
    <w:rsid w:val="000F6667"/>
    <w:rsid w:val="00100877"/>
    <w:rsid w:val="00100DEF"/>
    <w:rsid w:val="00101C0F"/>
    <w:rsid w:val="0010275F"/>
    <w:rsid w:val="001039FF"/>
    <w:rsid w:val="001046EA"/>
    <w:rsid w:val="00105F9C"/>
    <w:rsid w:val="00110966"/>
    <w:rsid w:val="00112FEA"/>
    <w:rsid w:val="00115111"/>
    <w:rsid w:val="00116044"/>
    <w:rsid w:val="00116757"/>
    <w:rsid w:val="001167D3"/>
    <w:rsid w:val="00120858"/>
    <w:rsid w:val="001210F9"/>
    <w:rsid w:val="00121619"/>
    <w:rsid w:val="00122318"/>
    <w:rsid w:val="00122473"/>
    <w:rsid w:val="00122565"/>
    <w:rsid w:val="00123FFA"/>
    <w:rsid w:val="0012463B"/>
    <w:rsid w:val="00124749"/>
    <w:rsid w:val="00126208"/>
    <w:rsid w:val="0013132E"/>
    <w:rsid w:val="001317C1"/>
    <w:rsid w:val="0013204D"/>
    <w:rsid w:val="00133107"/>
    <w:rsid w:val="00133204"/>
    <w:rsid w:val="00141D3D"/>
    <w:rsid w:val="00142AD7"/>
    <w:rsid w:val="00144C61"/>
    <w:rsid w:val="0014508C"/>
    <w:rsid w:val="00147565"/>
    <w:rsid w:val="00150DFA"/>
    <w:rsid w:val="00151FDE"/>
    <w:rsid w:val="00156442"/>
    <w:rsid w:val="00157664"/>
    <w:rsid w:val="00157B96"/>
    <w:rsid w:val="00157E88"/>
    <w:rsid w:val="00164B6D"/>
    <w:rsid w:val="00164E0E"/>
    <w:rsid w:val="00164E52"/>
    <w:rsid w:val="00166221"/>
    <w:rsid w:val="00171B93"/>
    <w:rsid w:val="001724EC"/>
    <w:rsid w:val="00173198"/>
    <w:rsid w:val="001731F4"/>
    <w:rsid w:val="00173D45"/>
    <w:rsid w:val="00180A04"/>
    <w:rsid w:val="00180E37"/>
    <w:rsid w:val="0018264B"/>
    <w:rsid w:val="0018367C"/>
    <w:rsid w:val="00183BB8"/>
    <w:rsid w:val="00185006"/>
    <w:rsid w:val="00185C8D"/>
    <w:rsid w:val="00186442"/>
    <w:rsid w:val="001864DB"/>
    <w:rsid w:val="0019280A"/>
    <w:rsid w:val="00195B87"/>
    <w:rsid w:val="00197C04"/>
    <w:rsid w:val="001A7575"/>
    <w:rsid w:val="001A7B40"/>
    <w:rsid w:val="001B011A"/>
    <w:rsid w:val="001B0B16"/>
    <w:rsid w:val="001B3626"/>
    <w:rsid w:val="001B3EA0"/>
    <w:rsid w:val="001B723F"/>
    <w:rsid w:val="001C08BA"/>
    <w:rsid w:val="001C2757"/>
    <w:rsid w:val="001C36C7"/>
    <w:rsid w:val="001C65B6"/>
    <w:rsid w:val="001C69A2"/>
    <w:rsid w:val="001C6DD7"/>
    <w:rsid w:val="001D1EE3"/>
    <w:rsid w:val="001D2B66"/>
    <w:rsid w:val="001D439A"/>
    <w:rsid w:val="001D44EC"/>
    <w:rsid w:val="001E000D"/>
    <w:rsid w:val="001E2272"/>
    <w:rsid w:val="001E45EC"/>
    <w:rsid w:val="001E5733"/>
    <w:rsid w:val="001E7F8F"/>
    <w:rsid w:val="001F192D"/>
    <w:rsid w:val="001F1D01"/>
    <w:rsid w:val="001F22D7"/>
    <w:rsid w:val="001F2A2A"/>
    <w:rsid w:val="001F4969"/>
    <w:rsid w:val="0020031C"/>
    <w:rsid w:val="00200A9A"/>
    <w:rsid w:val="002036F2"/>
    <w:rsid w:val="0020433D"/>
    <w:rsid w:val="00204A52"/>
    <w:rsid w:val="00206D96"/>
    <w:rsid w:val="00211443"/>
    <w:rsid w:val="00211767"/>
    <w:rsid w:val="002121ED"/>
    <w:rsid w:val="00212C32"/>
    <w:rsid w:val="00213E08"/>
    <w:rsid w:val="002149FE"/>
    <w:rsid w:val="00214AF5"/>
    <w:rsid w:val="00214DD6"/>
    <w:rsid w:val="0021505B"/>
    <w:rsid w:val="00215246"/>
    <w:rsid w:val="0021533F"/>
    <w:rsid w:val="00215FF2"/>
    <w:rsid w:val="002168EA"/>
    <w:rsid w:val="00216FC1"/>
    <w:rsid w:val="00220942"/>
    <w:rsid w:val="00222517"/>
    <w:rsid w:val="0022585D"/>
    <w:rsid w:val="00226ABE"/>
    <w:rsid w:val="00226D99"/>
    <w:rsid w:val="0023093E"/>
    <w:rsid w:val="0023332D"/>
    <w:rsid w:val="00235123"/>
    <w:rsid w:val="002356B2"/>
    <w:rsid w:val="0023654C"/>
    <w:rsid w:val="00237E0E"/>
    <w:rsid w:val="002424D0"/>
    <w:rsid w:val="00245370"/>
    <w:rsid w:val="0024727C"/>
    <w:rsid w:val="002477F5"/>
    <w:rsid w:val="002517BD"/>
    <w:rsid w:val="00252C02"/>
    <w:rsid w:val="00255421"/>
    <w:rsid w:val="00255596"/>
    <w:rsid w:val="002560B1"/>
    <w:rsid w:val="002604CA"/>
    <w:rsid w:val="00262031"/>
    <w:rsid w:val="00266524"/>
    <w:rsid w:val="002670A4"/>
    <w:rsid w:val="002707CC"/>
    <w:rsid w:val="00274A4C"/>
    <w:rsid w:val="00275249"/>
    <w:rsid w:val="0027614E"/>
    <w:rsid w:val="002819CF"/>
    <w:rsid w:val="00281E68"/>
    <w:rsid w:val="00282505"/>
    <w:rsid w:val="00282F71"/>
    <w:rsid w:val="00283837"/>
    <w:rsid w:val="00285677"/>
    <w:rsid w:val="00286D89"/>
    <w:rsid w:val="002873AC"/>
    <w:rsid w:val="00287540"/>
    <w:rsid w:val="00290904"/>
    <w:rsid w:val="00293223"/>
    <w:rsid w:val="002932F4"/>
    <w:rsid w:val="002954F0"/>
    <w:rsid w:val="002976F4"/>
    <w:rsid w:val="00297B59"/>
    <w:rsid w:val="00297DB8"/>
    <w:rsid w:val="002A2115"/>
    <w:rsid w:val="002A25DA"/>
    <w:rsid w:val="002A28A4"/>
    <w:rsid w:val="002A2CCC"/>
    <w:rsid w:val="002A49CC"/>
    <w:rsid w:val="002B328B"/>
    <w:rsid w:val="002B3866"/>
    <w:rsid w:val="002B389E"/>
    <w:rsid w:val="002B663D"/>
    <w:rsid w:val="002B6700"/>
    <w:rsid w:val="002B72A1"/>
    <w:rsid w:val="002B78B8"/>
    <w:rsid w:val="002B7EB6"/>
    <w:rsid w:val="002C3D82"/>
    <w:rsid w:val="002D28F2"/>
    <w:rsid w:val="002D5741"/>
    <w:rsid w:val="002D6582"/>
    <w:rsid w:val="002D6895"/>
    <w:rsid w:val="002D7CA3"/>
    <w:rsid w:val="002E09AD"/>
    <w:rsid w:val="002E1C93"/>
    <w:rsid w:val="002E24C4"/>
    <w:rsid w:val="002E53AD"/>
    <w:rsid w:val="002E582A"/>
    <w:rsid w:val="002E5D1A"/>
    <w:rsid w:val="002E6C54"/>
    <w:rsid w:val="002E706C"/>
    <w:rsid w:val="002F241D"/>
    <w:rsid w:val="002F2E9D"/>
    <w:rsid w:val="002F3766"/>
    <w:rsid w:val="002F556D"/>
    <w:rsid w:val="002F79FD"/>
    <w:rsid w:val="003021F5"/>
    <w:rsid w:val="00302502"/>
    <w:rsid w:val="00304BCA"/>
    <w:rsid w:val="00306377"/>
    <w:rsid w:val="00307B06"/>
    <w:rsid w:val="00310693"/>
    <w:rsid w:val="00312E58"/>
    <w:rsid w:val="00313159"/>
    <w:rsid w:val="00313AB5"/>
    <w:rsid w:val="0031534C"/>
    <w:rsid w:val="00315521"/>
    <w:rsid w:val="00317319"/>
    <w:rsid w:val="00323A19"/>
    <w:rsid w:val="003244C1"/>
    <w:rsid w:val="00325B8A"/>
    <w:rsid w:val="003309B3"/>
    <w:rsid w:val="00330A12"/>
    <w:rsid w:val="00331B5E"/>
    <w:rsid w:val="0033340C"/>
    <w:rsid w:val="00333EEC"/>
    <w:rsid w:val="00334196"/>
    <w:rsid w:val="00334EC9"/>
    <w:rsid w:val="0033520B"/>
    <w:rsid w:val="00335789"/>
    <w:rsid w:val="00335929"/>
    <w:rsid w:val="00336A4C"/>
    <w:rsid w:val="00336AE4"/>
    <w:rsid w:val="00336B35"/>
    <w:rsid w:val="003370E5"/>
    <w:rsid w:val="0034030E"/>
    <w:rsid w:val="003426FF"/>
    <w:rsid w:val="003502CA"/>
    <w:rsid w:val="003510ED"/>
    <w:rsid w:val="003512D8"/>
    <w:rsid w:val="0035337F"/>
    <w:rsid w:val="00353818"/>
    <w:rsid w:val="003556EA"/>
    <w:rsid w:val="00357C7F"/>
    <w:rsid w:val="00360B45"/>
    <w:rsid w:val="00361B54"/>
    <w:rsid w:val="00367E8B"/>
    <w:rsid w:val="00371BAB"/>
    <w:rsid w:val="003746C4"/>
    <w:rsid w:val="003762F4"/>
    <w:rsid w:val="00381321"/>
    <w:rsid w:val="00382802"/>
    <w:rsid w:val="003832B8"/>
    <w:rsid w:val="00390A58"/>
    <w:rsid w:val="0039529C"/>
    <w:rsid w:val="0039615E"/>
    <w:rsid w:val="00396FE1"/>
    <w:rsid w:val="003A251F"/>
    <w:rsid w:val="003A3A00"/>
    <w:rsid w:val="003A5C3E"/>
    <w:rsid w:val="003A609D"/>
    <w:rsid w:val="003B0240"/>
    <w:rsid w:val="003B0486"/>
    <w:rsid w:val="003B0AA2"/>
    <w:rsid w:val="003B0F27"/>
    <w:rsid w:val="003B2CF6"/>
    <w:rsid w:val="003B2D9C"/>
    <w:rsid w:val="003B40D5"/>
    <w:rsid w:val="003B5039"/>
    <w:rsid w:val="003B7481"/>
    <w:rsid w:val="003C150D"/>
    <w:rsid w:val="003C2B92"/>
    <w:rsid w:val="003C6AB0"/>
    <w:rsid w:val="003D12A5"/>
    <w:rsid w:val="003D2282"/>
    <w:rsid w:val="003D22B2"/>
    <w:rsid w:val="003D3895"/>
    <w:rsid w:val="003D412C"/>
    <w:rsid w:val="003D5971"/>
    <w:rsid w:val="003D663E"/>
    <w:rsid w:val="003D68BF"/>
    <w:rsid w:val="003D6AB8"/>
    <w:rsid w:val="003E54B6"/>
    <w:rsid w:val="003E6771"/>
    <w:rsid w:val="003E6C2A"/>
    <w:rsid w:val="003E6D35"/>
    <w:rsid w:val="003E7505"/>
    <w:rsid w:val="003F310B"/>
    <w:rsid w:val="003F342D"/>
    <w:rsid w:val="003F5402"/>
    <w:rsid w:val="003F6766"/>
    <w:rsid w:val="00401BE3"/>
    <w:rsid w:val="0040315B"/>
    <w:rsid w:val="00404021"/>
    <w:rsid w:val="0040594D"/>
    <w:rsid w:val="00406067"/>
    <w:rsid w:val="00407925"/>
    <w:rsid w:val="00407B6B"/>
    <w:rsid w:val="00407C32"/>
    <w:rsid w:val="00407FEF"/>
    <w:rsid w:val="004144CC"/>
    <w:rsid w:val="0041596F"/>
    <w:rsid w:val="00415DE6"/>
    <w:rsid w:val="00417A04"/>
    <w:rsid w:val="004203F8"/>
    <w:rsid w:val="00422989"/>
    <w:rsid w:val="0042419E"/>
    <w:rsid w:val="00424314"/>
    <w:rsid w:val="00424C22"/>
    <w:rsid w:val="00425553"/>
    <w:rsid w:val="00425F5A"/>
    <w:rsid w:val="00430D45"/>
    <w:rsid w:val="004314B9"/>
    <w:rsid w:val="00435D6F"/>
    <w:rsid w:val="004363E8"/>
    <w:rsid w:val="0043647C"/>
    <w:rsid w:val="00436F6D"/>
    <w:rsid w:val="00437E3E"/>
    <w:rsid w:val="00440A6A"/>
    <w:rsid w:val="00441067"/>
    <w:rsid w:val="00441283"/>
    <w:rsid w:val="00442EE2"/>
    <w:rsid w:val="00443A44"/>
    <w:rsid w:val="00445F34"/>
    <w:rsid w:val="0044760E"/>
    <w:rsid w:val="00447997"/>
    <w:rsid w:val="00447C77"/>
    <w:rsid w:val="00452CA3"/>
    <w:rsid w:val="00453F77"/>
    <w:rsid w:val="00457D0E"/>
    <w:rsid w:val="0046275A"/>
    <w:rsid w:val="0046657C"/>
    <w:rsid w:val="004674F6"/>
    <w:rsid w:val="00472792"/>
    <w:rsid w:val="00472ABF"/>
    <w:rsid w:val="00472D75"/>
    <w:rsid w:val="00480EB1"/>
    <w:rsid w:val="00490DA1"/>
    <w:rsid w:val="00494A1F"/>
    <w:rsid w:val="004950E9"/>
    <w:rsid w:val="00495FC0"/>
    <w:rsid w:val="00496004"/>
    <w:rsid w:val="004975CC"/>
    <w:rsid w:val="004A1A8D"/>
    <w:rsid w:val="004A24ED"/>
    <w:rsid w:val="004A26AD"/>
    <w:rsid w:val="004A2C25"/>
    <w:rsid w:val="004A2CD1"/>
    <w:rsid w:val="004A5DA0"/>
    <w:rsid w:val="004B300D"/>
    <w:rsid w:val="004B3A63"/>
    <w:rsid w:val="004B4F37"/>
    <w:rsid w:val="004B7174"/>
    <w:rsid w:val="004B779B"/>
    <w:rsid w:val="004C163C"/>
    <w:rsid w:val="004C2604"/>
    <w:rsid w:val="004C2A45"/>
    <w:rsid w:val="004C2E07"/>
    <w:rsid w:val="004C3330"/>
    <w:rsid w:val="004C3458"/>
    <w:rsid w:val="004C59BB"/>
    <w:rsid w:val="004C73A6"/>
    <w:rsid w:val="004C7C65"/>
    <w:rsid w:val="004D0594"/>
    <w:rsid w:val="004D06F7"/>
    <w:rsid w:val="004D2170"/>
    <w:rsid w:val="004D322B"/>
    <w:rsid w:val="004D3DB9"/>
    <w:rsid w:val="004D3E96"/>
    <w:rsid w:val="004D610C"/>
    <w:rsid w:val="004E1020"/>
    <w:rsid w:val="004E2EBA"/>
    <w:rsid w:val="004E3708"/>
    <w:rsid w:val="004E37FB"/>
    <w:rsid w:val="004E3C36"/>
    <w:rsid w:val="004E6FAD"/>
    <w:rsid w:val="004F111F"/>
    <w:rsid w:val="004F1D7C"/>
    <w:rsid w:val="004F2B72"/>
    <w:rsid w:val="004F4B71"/>
    <w:rsid w:val="004F4D31"/>
    <w:rsid w:val="004F5FE7"/>
    <w:rsid w:val="005007EB"/>
    <w:rsid w:val="005029D9"/>
    <w:rsid w:val="00504758"/>
    <w:rsid w:val="00504E63"/>
    <w:rsid w:val="005059FD"/>
    <w:rsid w:val="00513735"/>
    <w:rsid w:val="00513C63"/>
    <w:rsid w:val="00514182"/>
    <w:rsid w:val="00514A37"/>
    <w:rsid w:val="00521F24"/>
    <w:rsid w:val="005234A1"/>
    <w:rsid w:val="00524D6B"/>
    <w:rsid w:val="00524F14"/>
    <w:rsid w:val="005257E8"/>
    <w:rsid w:val="005270F0"/>
    <w:rsid w:val="00530224"/>
    <w:rsid w:val="00531AB3"/>
    <w:rsid w:val="00533C8A"/>
    <w:rsid w:val="00533F1E"/>
    <w:rsid w:val="00534753"/>
    <w:rsid w:val="00535BD9"/>
    <w:rsid w:val="00536E32"/>
    <w:rsid w:val="00541F09"/>
    <w:rsid w:val="005421E7"/>
    <w:rsid w:val="005435BF"/>
    <w:rsid w:val="00544A4F"/>
    <w:rsid w:val="00546EC1"/>
    <w:rsid w:val="00547369"/>
    <w:rsid w:val="00547F87"/>
    <w:rsid w:val="00550AE3"/>
    <w:rsid w:val="0055195E"/>
    <w:rsid w:val="00552040"/>
    <w:rsid w:val="005527C1"/>
    <w:rsid w:val="00552D21"/>
    <w:rsid w:val="00553A48"/>
    <w:rsid w:val="005569D9"/>
    <w:rsid w:val="005612E4"/>
    <w:rsid w:val="005620A8"/>
    <w:rsid w:val="00562610"/>
    <w:rsid w:val="00562DD0"/>
    <w:rsid w:val="005631CB"/>
    <w:rsid w:val="00565A5B"/>
    <w:rsid w:val="00565EB5"/>
    <w:rsid w:val="00566049"/>
    <w:rsid w:val="00573368"/>
    <w:rsid w:val="0057582F"/>
    <w:rsid w:val="00575BEF"/>
    <w:rsid w:val="00575D2F"/>
    <w:rsid w:val="00575D30"/>
    <w:rsid w:val="0057703E"/>
    <w:rsid w:val="0057747C"/>
    <w:rsid w:val="00577790"/>
    <w:rsid w:val="00584486"/>
    <w:rsid w:val="005854FB"/>
    <w:rsid w:val="005872EB"/>
    <w:rsid w:val="0059084D"/>
    <w:rsid w:val="00593442"/>
    <w:rsid w:val="005A1B58"/>
    <w:rsid w:val="005A3396"/>
    <w:rsid w:val="005A569C"/>
    <w:rsid w:val="005A5C70"/>
    <w:rsid w:val="005B0BDF"/>
    <w:rsid w:val="005B0C1D"/>
    <w:rsid w:val="005B126E"/>
    <w:rsid w:val="005B1459"/>
    <w:rsid w:val="005B2DF9"/>
    <w:rsid w:val="005B34A3"/>
    <w:rsid w:val="005B3E69"/>
    <w:rsid w:val="005B5185"/>
    <w:rsid w:val="005B6B61"/>
    <w:rsid w:val="005B7B1A"/>
    <w:rsid w:val="005C016C"/>
    <w:rsid w:val="005C0A01"/>
    <w:rsid w:val="005C4682"/>
    <w:rsid w:val="005C4A03"/>
    <w:rsid w:val="005C6C9B"/>
    <w:rsid w:val="005C6DED"/>
    <w:rsid w:val="005D0495"/>
    <w:rsid w:val="005D1BDD"/>
    <w:rsid w:val="005D29F7"/>
    <w:rsid w:val="005D2BD7"/>
    <w:rsid w:val="005D5E83"/>
    <w:rsid w:val="005D5EC9"/>
    <w:rsid w:val="005E1E72"/>
    <w:rsid w:val="005E34DA"/>
    <w:rsid w:val="005E3C7E"/>
    <w:rsid w:val="005E3D8F"/>
    <w:rsid w:val="005E414B"/>
    <w:rsid w:val="005E5274"/>
    <w:rsid w:val="005F13D0"/>
    <w:rsid w:val="005F143E"/>
    <w:rsid w:val="005F2973"/>
    <w:rsid w:val="005F3379"/>
    <w:rsid w:val="005F454F"/>
    <w:rsid w:val="005F4A47"/>
    <w:rsid w:val="00600468"/>
    <w:rsid w:val="00601FC3"/>
    <w:rsid w:val="00604001"/>
    <w:rsid w:val="0060618E"/>
    <w:rsid w:val="006064B4"/>
    <w:rsid w:val="00606A30"/>
    <w:rsid w:val="006102FB"/>
    <w:rsid w:val="00612DBC"/>
    <w:rsid w:val="00614B07"/>
    <w:rsid w:val="00614FC7"/>
    <w:rsid w:val="006178D0"/>
    <w:rsid w:val="006238D3"/>
    <w:rsid w:val="006315EC"/>
    <w:rsid w:val="006324EB"/>
    <w:rsid w:val="006328C3"/>
    <w:rsid w:val="00635939"/>
    <w:rsid w:val="006367D6"/>
    <w:rsid w:val="00637347"/>
    <w:rsid w:val="00641C69"/>
    <w:rsid w:val="006435F9"/>
    <w:rsid w:val="006456D6"/>
    <w:rsid w:val="00645C46"/>
    <w:rsid w:val="00646114"/>
    <w:rsid w:val="006505FE"/>
    <w:rsid w:val="00653662"/>
    <w:rsid w:val="00653CE0"/>
    <w:rsid w:val="0065410C"/>
    <w:rsid w:val="00654BA8"/>
    <w:rsid w:val="006567BF"/>
    <w:rsid w:val="00660716"/>
    <w:rsid w:val="0066123E"/>
    <w:rsid w:val="0066158E"/>
    <w:rsid w:val="006647C2"/>
    <w:rsid w:val="0067312E"/>
    <w:rsid w:val="00673F8A"/>
    <w:rsid w:val="006761E9"/>
    <w:rsid w:val="00676A35"/>
    <w:rsid w:val="00676F14"/>
    <w:rsid w:val="00680913"/>
    <w:rsid w:val="00681341"/>
    <w:rsid w:val="00685CA6"/>
    <w:rsid w:val="0068622D"/>
    <w:rsid w:val="006904DE"/>
    <w:rsid w:val="006921AE"/>
    <w:rsid w:val="006977EE"/>
    <w:rsid w:val="00697ED5"/>
    <w:rsid w:val="006A0702"/>
    <w:rsid w:val="006A36A2"/>
    <w:rsid w:val="006A5824"/>
    <w:rsid w:val="006A7087"/>
    <w:rsid w:val="006A7774"/>
    <w:rsid w:val="006B0045"/>
    <w:rsid w:val="006B508B"/>
    <w:rsid w:val="006B65BA"/>
    <w:rsid w:val="006B738E"/>
    <w:rsid w:val="006B74D6"/>
    <w:rsid w:val="006B79CC"/>
    <w:rsid w:val="006C29AE"/>
    <w:rsid w:val="006C2DAC"/>
    <w:rsid w:val="006D1912"/>
    <w:rsid w:val="006D31A1"/>
    <w:rsid w:val="006D4FD9"/>
    <w:rsid w:val="006D7817"/>
    <w:rsid w:val="006E0CC0"/>
    <w:rsid w:val="006E0F16"/>
    <w:rsid w:val="006E1297"/>
    <w:rsid w:val="006E238C"/>
    <w:rsid w:val="006E2A0C"/>
    <w:rsid w:val="006E3A9C"/>
    <w:rsid w:val="006E5613"/>
    <w:rsid w:val="006F0281"/>
    <w:rsid w:val="006F06E4"/>
    <w:rsid w:val="006F2ED6"/>
    <w:rsid w:val="006F4292"/>
    <w:rsid w:val="006F72C7"/>
    <w:rsid w:val="006F7C7F"/>
    <w:rsid w:val="006F7E97"/>
    <w:rsid w:val="00700DD6"/>
    <w:rsid w:val="007031DE"/>
    <w:rsid w:val="00707A17"/>
    <w:rsid w:val="00710A9D"/>
    <w:rsid w:val="0071227C"/>
    <w:rsid w:val="00715FD7"/>
    <w:rsid w:val="007170CA"/>
    <w:rsid w:val="00720E8B"/>
    <w:rsid w:val="00720ED0"/>
    <w:rsid w:val="00722463"/>
    <w:rsid w:val="0072477B"/>
    <w:rsid w:val="00726116"/>
    <w:rsid w:val="007269F3"/>
    <w:rsid w:val="0073445F"/>
    <w:rsid w:val="0073487A"/>
    <w:rsid w:val="00735DE6"/>
    <w:rsid w:val="00737EDD"/>
    <w:rsid w:val="007406A5"/>
    <w:rsid w:val="00746EB4"/>
    <w:rsid w:val="007475A1"/>
    <w:rsid w:val="00747CDC"/>
    <w:rsid w:val="0075061C"/>
    <w:rsid w:val="00750E9E"/>
    <w:rsid w:val="00751EAC"/>
    <w:rsid w:val="00754C77"/>
    <w:rsid w:val="00757695"/>
    <w:rsid w:val="0076003A"/>
    <w:rsid w:val="0076477E"/>
    <w:rsid w:val="0076502E"/>
    <w:rsid w:val="00766A6B"/>
    <w:rsid w:val="00767ED6"/>
    <w:rsid w:val="007719ED"/>
    <w:rsid w:val="00773323"/>
    <w:rsid w:val="00774424"/>
    <w:rsid w:val="007747CB"/>
    <w:rsid w:val="00774F33"/>
    <w:rsid w:val="0077780A"/>
    <w:rsid w:val="00780881"/>
    <w:rsid w:val="00781C85"/>
    <w:rsid w:val="00782194"/>
    <w:rsid w:val="007829EA"/>
    <w:rsid w:val="0078395B"/>
    <w:rsid w:val="00783B5A"/>
    <w:rsid w:val="00784C8B"/>
    <w:rsid w:val="00784F83"/>
    <w:rsid w:val="0078634D"/>
    <w:rsid w:val="00790C30"/>
    <w:rsid w:val="0079144C"/>
    <w:rsid w:val="007927D4"/>
    <w:rsid w:val="00794C08"/>
    <w:rsid w:val="007950E6"/>
    <w:rsid w:val="007953F3"/>
    <w:rsid w:val="0079551A"/>
    <w:rsid w:val="007A0074"/>
    <w:rsid w:val="007A2B7B"/>
    <w:rsid w:val="007A2DD4"/>
    <w:rsid w:val="007A391D"/>
    <w:rsid w:val="007A3B1B"/>
    <w:rsid w:val="007B1C3B"/>
    <w:rsid w:val="007B3638"/>
    <w:rsid w:val="007B3EE7"/>
    <w:rsid w:val="007B464A"/>
    <w:rsid w:val="007C158B"/>
    <w:rsid w:val="007C58FF"/>
    <w:rsid w:val="007C5D46"/>
    <w:rsid w:val="007C5FC3"/>
    <w:rsid w:val="007C67F3"/>
    <w:rsid w:val="007C790E"/>
    <w:rsid w:val="007D082A"/>
    <w:rsid w:val="007D2711"/>
    <w:rsid w:val="007D38AE"/>
    <w:rsid w:val="007D437E"/>
    <w:rsid w:val="007D45DB"/>
    <w:rsid w:val="007D4A2F"/>
    <w:rsid w:val="007D4B0F"/>
    <w:rsid w:val="007D4CA8"/>
    <w:rsid w:val="007D556A"/>
    <w:rsid w:val="007D59E0"/>
    <w:rsid w:val="007D6DF3"/>
    <w:rsid w:val="007E0E56"/>
    <w:rsid w:val="007E1EB1"/>
    <w:rsid w:val="007E59E9"/>
    <w:rsid w:val="007F0319"/>
    <w:rsid w:val="007F1CE8"/>
    <w:rsid w:val="007F2D29"/>
    <w:rsid w:val="007F44F3"/>
    <w:rsid w:val="007F6199"/>
    <w:rsid w:val="007F668D"/>
    <w:rsid w:val="00810394"/>
    <w:rsid w:val="00811E25"/>
    <w:rsid w:val="00812CB1"/>
    <w:rsid w:val="00813730"/>
    <w:rsid w:val="008146CC"/>
    <w:rsid w:val="00816997"/>
    <w:rsid w:val="0081770D"/>
    <w:rsid w:val="00820CED"/>
    <w:rsid w:val="00822B5E"/>
    <w:rsid w:val="00825359"/>
    <w:rsid w:val="0082688D"/>
    <w:rsid w:val="00827F6A"/>
    <w:rsid w:val="008300FA"/>
    <w:rsid w:val="00830B00"/>
    <w:rsid w:val="008312F3"/>
    <w:rsid w:val="00832C4B"/>
    <w:rsid w:val="00835354"/>
    <w:rsid w:val="0083777E"/>
    <w:rsid w:val="00837D82"/>
    <w:rsid w:val="00840DC3"/>
    <w:rsid w:val="00841789"/>
    <w:rsid w:val="00841AFD"/>
    <w:rsid w:val="0084300B"/>
    <w:rsid w:val="00843985"/>
    <w:rsid w:val="00843BF3"/>
    <w:rsid w:val="00844748"/>
    <w:rsid w:val="00844905"/>
    <w:rsid w:val="00845AFF"/>
    <w:rsid w:val="00846B12"/>
    <w:rsid w:val="00847450"/>
    <w:rsid w:val="00852560"/>
    <w:rsid w:val="008560EF"/>
    <w:rsid w:val="00860381"/>
    <w:rsid w:val="00860CD3"/>
    <w:rsid w:val="008625AF"/>
    <w:rsid w:val="00864700"/>
    <w:rsid w:val="00865E61"/>
    <w:rsid w:val="00866349"/>
    <w:rsid w:val="008717CE"/>
    <w:rsid w:val="00872D88"/>
    <w:rsid w:val="0087410B"/>
    <w:rsid w:val="008805C2"/>
    <w:rsid w:val="00881024"/>
    <w:rsid w:val="00881A52"/>
    <w:rsid w:val="00882075"/>
    <w:rsid w:val="008823EC"/>
    <w:rsid w:val="008839B6"/>
    <w:rsid w:val="00885D43"/>
    <w:rsid w:val="00893B35"/>
    <w:rsid w:val="00897E72"/>
    <w:rsid w:val="008A1E06"/>
    <w:rsid w:val="008A5A3A"/>
    <w:rsid w:val="008B1DDB"/>
    <w:rsid w:val="008B2EA7"/>
    <w:rsid w:val="008B3E9B"/>
    <w:rsid w:val="008B6475"/>
    <w:rsid w:val="008C3090"/>
    <w:rsid w:val="008C5695"/>
    <w:rsid w:val="008C58CA"/>
    <w:rsid w:val="008C6BEA"/>
    <w:rsid w:val="008D0FA1"/>
    <w:rsid w:val="008D1091"/>
    <w:rsid w:val="008D2616"/>
    <w:rsid w:val="008D368E"/>
    <w:rsid w:val="008D3C01"/>
    <w:rsid w:val="008D463E"/>
    <w:rsid w:val="008D5C67"/>
    <w:rsid w:val="008E00AB"/>
    <w:rsid w:val="008E344A"/>
    <w:rsid w:val="008E723F"/>
    <w:rsid w:val="008E7709"/>
    <w:rsid w:val="008F0F3F"/>
    <w:rsid w:val="008F30D8"/>
    <w:rsid w:val="008F3BA1"/>
    <w:rsid w:val="008F7334"/>
    <w:rsid w:val="0090019D"/>
    <w:rsid w:val="00900946"/>
    <w:rsid w:val="0090101A"/>
    <w:rsid w:val="009024A4"/>
    <w:rsid w:val="00902716"/>
    <w:rsid w:val="00904664"/>
    <w:rsid w:val="00904E0A"/>
    <w:rsid w:val="00910321"/>
    <w:rsid w:val="009124D7"/>
    <w:rsid w:val="00914AFE"/>
    <w:rsid w:val="0091700A"/>
    <w:rsid w:val="009207ED"/>
    <w:rsid w:val="0092183C"/>
    <w:rsid w:val="0092270C"/>
    <w:rsid w:val="00922C3B"/>
    <w:rsid w:val="00923338"/>
    <w:rsid w:val="0092424D"/>
    <w:rsid w:val="0092730F"/>
    <w:rsid w:val="00932139"/>
    <w:rsid w:val="009346E6"/>
    <w:rsid w:val="00935F46"/>
    <w:rsid w:val="009376F1"/>
    <w:rsid w:val="00941417"/>
    <w:rsid w:val="00942F9D"/>
    <w:rsid w:val="00943180"/>
    <w:rsid w:val="0094436F"/>
    <w:rsid w:val="00944C9E"/>
    <w:rsid w:val="009458B1"/>
    <w:rsid w:val="009460D7"/>
    <w:rsid w:val="00947340"/>
    <w:rsid w:val="0095074B"/>
    <w:rsid w:val="00950911"/>
    <w:rsid w:val="00950C28"/>
    <w:rsid w:val="00953B68"/>
    <w:rsid w:val="00954192"/>
    <w:rsid w:val="00956334"/>
    <w:rsid w:val="00956BBF"/>
    <w:rsid w:val="00956CB3"/>
    <w:rsid w:val="00961667"/>
    <w:rsid w:val="0096183F"/>
    <w:rsid w:val="00964215"/>
    <w:rsid w:val="00964ACD"/>
    <w:rsid w:val="00964F5C"/>
    <w:rsid w:val="0096627F"/>
    <w:rsid w:val="0097301B"/>
    <w:rsid w:val="00973D48"/>
    <w:rsid w:val="00975E0E"/>
    <w:rsid w:val="009761B1"/>
    <w:rsid w:val="00976267"/>
    <w:rsid w:val="00976EEF"/>
    <w:rsid w:val="009778C1"/>
    <w:rsid w:val="0097790D"/>
    <w:rsid w:val="00980B3A"/>
    <w:rsid w:val="0098130E"/>
    <w:rsid w:val="009827E0"/>
    <w:rsid w:val="00984815"/>
    <w:rsid w:val="00984D85"/>
    <w:rsid w:val="00985BD8"/>
    <w:rsid w:val="009908F6"/>
    <w:rsid w:val="00992BB4"/>
    <w:rsid w:val="00993589"/>
    <w:rsid w:val="00996536"/>
    <w:rsid w:val="009969AC"/>
    <w:rsid w:val="00996D4C"/>
    <w:rsid w:val="0099712D"/>
    <w:rsid w:val="009A2ADB"/>
    <w:rsid w:val="009A5B1F"/>
    <w:rsid w:val="009A6034"/>
    <w:rsid w:val="009A7B0C"/>
    <w:rsid w:val="009B333D"/>
    <w:rsid w:val="009B505D"/>
    <w:rsid w:val="009B7890"/>
    <w:rsid w:val="009B7C94"/>
    <w:rsid w:val="009C00AE"/>
    <w:rsid w:val="009C03B8"/>
    <w:rsid w:val="009C2E03"/>
    <w:rsid w:val="009C438F"/>
    <w:rsid w:val="009C6E88"/>
    <w:rsid w:val="009D1D2C"/>
    <w:rsid w:val="009D3BF4"/>
    <w:rsid w:val="009D3D05"/>
    <w:rsid w:val="009D6606"/>
    <w:rsid w:val="009E0982"/>
    <w:rsid w:val="009E3042"/>
    <w:rsid w:val="009E35B4"/>
    <w:rsid w:val="009E51A6"/>
    <w:rsid w:val="009E603E"/>
    <w:rsid w:val="009F0701"/>
    <w:rsid w:val="009F15C0"/>
    <w:rsid w:val="009F39EB"/>
    <w:rsid w:val="009F3A56"/>
    <w:rsid w:val="009F6EA7"/>
    <w:rsid w:val="009F6F5A"/>
    <w:rsid w:val="009F7645"/>
    <w:rsid w:val="00A00241"/>
    <w:rsid w:val="00A03C4D"/>
    <w:rsid w:val="00A06060"/>
    <w:rsid w:val="00A06449"/>
    <w:rsid w:val="00A072E9"/>
    <w:rsid w:val="00A1119A"/>
    <w:rsid w:val="00A12B3B"/>
    <w:rsid w:val="00A13EF2"/>
    <w:rsid w:val="00A15BE3"/>
    <w:rsid w:val="00A15C6E"/>
    <w:rsid w:val="00A160DF"/>
    <w:rsid w:val="00A164E7"/>
    <w:rsid w:val="00A16E8A"/>
    <w:rsid w:val="00A212F5"/>
    <w:rsid w:val="00A2343A"/>
    <w:rsid w:val="00A23EBE"/>
    <w:rsid w:val="00A25886"/>
    <w:rsid w:val="00A2743D"/>
    <w:rsid w:val="00A36765"/>
    <w:rsid w:val="00A37041"/>
    <w:rsid w:val="00A41747"/>
    <w:rsid w:val="00A436A3"/>
    <w:rsid w:val="00A44D53"/>
    <w:rsid w:val="00A46A61"/>
    <w:rsid w:val="00A47FB7"/>
    <w:rsid w:val="00A50123"/>
    <w:rsid w:val="00A50458"/>
    <w:rsid w:val="00A510CC"/>
    <w:rsid w:val="00A54DAB"/>
    <w:rsid w:val="00A64211"/>
    <w:rsid w:val="00A66D45"/>
    <w:rsid w:val="00A7038B"/>
    <w:rsid w:val="00A72141"/>
    <w:rsid w:val="00A7351D"/>
    <w:rsid w:val="00A8014B"/>
    <w:rsid w:val="00A834AF"/>
    <w:rsid w:val="00A83FB1"/>
    <w:rsid w:val="00A8464A"/>
    <w:rsid w:val="00A84E94"/>
    <w:rsid w:val="00A85B4E"/>
    <w:rsid w:val="00A85B80"/>
    <w:rsid w:val="00A86008"/>
    <w:rsid w:val="00A87564"/>
    <w:rsid w:val="00A87E82"/>
    <w:rsid w:val="00A91063"/>
    <w:rsid w:val="00A919C9"/>
    <w:rsid w:val="00A95847"/>
    <w:rsid w:val="00A96BDC"/>
    <w:rsid w:val="00AA5B62"/>
    <w:rsid w:val="00AB00E8"/>
    <w:rsid w:val="00AB11B8"/>
    <w:rsid w:val="00AB20E0"/>
    <w:rsid w:val="00AB211D"/>
    <w:rsid w:val="00AB304A"/>
    <w:rsid w:val="00AB4A16"/>
    <w:rsid w:val="00AB5814"/>
    <w:rsid w:val="00AB6378"/>
    <w:rsid w:val="00AB72C5"/>
    <w:rsid w:val="00AB735E"/>
    <w:rsid w:val="00AC1E6B"/>
    <w:rsid w:val="00AC31A4"/>
    <w:rsid w:val="00AC715D"/>
    <w:rsid w:val="00AC748E"/>
    <w:rsid w:val="00AC7C61"/>
    <w:rsid w:val="00AC7C8F"/>
    <w:rsid w:val="00AC7CC5"/>
    <w:rsid w:val="00AD2CBB"/>
    <w:rsid w:val="00AD330D"/>
    <w:rsid w:val="00AD3EA0"/>
    <w:rsid w:val="00AD498D"/>
    <w:rsid w:val="00AD5727"/>
    <w:rsid w:val="00AD7360"/>
    <w:rsid w:val="00AD7C79"/>
    <w:rsid w:val="00AE4E4B"/>
    <w:rsid w:val="00AE5695"/>
    <w:rsid w:val="00AE6C5A"/>
    <w:rsid w:val="00AF0798"/>
    <w:rsid w:val="00AF08F5"/>
    <w:rsid w:val="00AF2CAE"/>
    <w:rsid w:val="00B0110C"/>
    <w:rsid w:val="00B06710"/>
    <w:rsid w:val="00B06AEB"/>
    <w:rsid w:val="00B131EE"/>
    <w:rsid w:val="00B13C1C"/>
    <w:rsid w:val="00B16888"/>
    <w:rsid w:val="00B179B5"/>
    <w:rsid w:val="00B20234"/>
    <w:rsid w:val="00B202F7"/>
    <w:rsid w:val="00B21652"/>
    <w:rsid w:val="00B21BD5"/>
    <w:rsid w:val="00B229BC"/>
    <w:rsid w:val="00B2580D"/>
    <w:rsid w:val="00B258EB"/>
    <w:rsid w:val="00B304F4"/>
    <w:rsid w:val="00B3437A"/>
    <w:rsid w:val="00B35038"/>
    <w:rsid w:val="00B36324"/>
    <w:rsid w:val="00B3664D"/>
    <w:rsid w:val="00B37208"/>
    <w:rsid w:val="00B45E76"/>
    <w:rsid w:val="00B478DA"/>
    <w:rsid w:val="00B50093"/>
    <w:rsid w:val="00B5243F"/>
    <w:rsid w:val="00B52665"/>
    <w:rsid w:val="00B52EF9"/>
    <w:rsid w:val="00B52F2C"/>
    <w:rsid w:val="00B53B48"/>
    <w:rsid w:val="00B5446D"/>
    <w:rsid w:val="00B5466F"/>
    <w:rsid w:val="00B569EC"/>
    <w:rsid w:val="00B61D46"/>
    <w:rsid w:val="00B61DF0"/>
    <w:rsid w:val="00B62C7A"/>
    <w:rsid w:val="00B66C6E"/>
    <w:rsid w:val="00B70E0F"/>
    <w:rsid w:val="00B734FF"/>
    <w:rsid w:val="00B73E32"/>
    <w:rsid w:val="00B76FE0"/>
    <w:rsid w:val="00B771BA"/>
    <w:rsid w:val="00B77F51"/>
    <w:rsid w:val="00B84299"/>
    <w:rsid w:val="00B90302"/>
    <w:rsid w:val="00BA0825"/>
    <w:rsid w:val="00BA0B17"/>
    <w:rsid w:val="00BA1348"/>
    <w:rsid w:val="00BA1D18"/>
    <w:rsid w:val="00BA2F14"/>
    <w:rsid w:val="00BA34D5"/>
    <w:rsid w:val="00BB2BCC"/>
    <w:rsid w:val="00BB6B38"/>
    <w:rsid w:val="00BC1B59"/>
    <w:rsid w:val="00BC2E4C"/>
    <w:rsid w:val="00BC5003"/>
    <w:rsid w:val="00BC5CBE"/>
    <w:rsid w:val="00BC7303"/>
    <w:rsid w:val="00BD2C97"/>
    <w:rsid w:val="00BD4EDF"/>
    <w:rsid w:val="00BD6CDC"/>
    <w:rsid w:val="00BE548B"/>
    <w:rsid w:val="00BE5A1E"/>
    <w:rsid w:val="00BF066F"/>
    <w:rsid w:val="00BF1B81"/>
    <w:rsid w:val="00BF3F65"/>
    <w:rsid w:val="00C000A3"/>
    <w:rsid w:val="00C00E07"/>
    <w:rsid w:val="00C01348"/>
    <w:rsid w:val="00C10500"/>
    <w:rsid w:val="00C132FC"/>
    <w:rsid w:val="00C160AB"/>
    <w:rsid w:val="00C17581"/>
    <w:rsid w:val="00C204FB"/>
    <w:rsid w:val="00C20B67"/>
    <w:rsid w:val="00C22576"/>
    <w:rsid w:val="00C23603"/>
    <w:rsid w:val="00C23D56"/>
    <w:rsid w:val="00C24035"/>
    <w:rsid w:val="00C3097E"/>
    <w:rsid w:val="00C309E9"/>
    <w:rsid w:val="00C30D83"/>
    <w:rsid w:val="00C320E1"/>
    <w:rsid w:val="00C3513C"/>
    <w:rsid w:val="00C363BF"/>
    <w:rsid w:val="00C374AC"/>
    <w:rsid w:val="00C37C6A"/>
    <w:rsid w:val="00C37FEF"/>
    <w:rsid w:val="00C403E9"/>
    <w:rsid w:val="00C428A4"/>
    <w:rsid w:val="00C513AE"/>
    <w:rsid w:val="00C553A0"/>
    <w:rsid w:val="00C5577B"/>
    <w:rsid w:val="00C55983"/>
    <w:rsid w:val="00C57DC9"/>
    <w:rsid w:val="00C61E87"/>
    <w:rsid w:val="00C6204D"/>
    <w:rsid w:val="00C62F59"/>
    <w:rsid w:val="00C6327F"/>
    <w:rsid w:val="00C6335C"/>
    <w:rsid w:val="00C63E57"/>
    <w:rsid w:val="00C70155"/>
    <w:rsid w:val="00C71AE4"/>
    <w:rsid w:val="00C71E89"/>
    <w:rsid w:val="00C734F4"/>
    <w:rsid w:val="00C737C8"/>
    <w:rsid w:val="00C75350"/>
    <w:rsid w:val="00C75E4B"/>
    <w:rsid w:val="00C80FBC"/>
    <w:rsid w:val="00C82C12"/>
    <w:rsid w:val="00C8444F"/>
    <w:rsid w:val="00C850F3"/>
    <w:rsid w:val="00C85284"/>
    <w:rsid w:val="00C865C0"/>
    <w:rsid w:val="00C86A17"/>
    <w:rsid w:val="00C876A9"/>
    <w:rsid w:val="00C87D54"/>
    <w:rsid w:val="00C9003E"/>
    <w:rsid w:val="00C900DA"/>
    <w:rsid w:val="00C910BE"/>
    <w:rsid w:val="00C91681"/>
    <w:rsid w:val="00C93593"/>
    <w:rsid w:val="00C93E9E"/>
    <w:rsid w:val="00C94BCB"/>
    <w:rsid w:val="00CA045B"/>
    <w:rsid w:val="00CA25AC"/>
    <w:rsid w:val="00CA286E"/>
    <w:rsid w:val="00CA5B98"/>
    <w:rsid w:val="00CA77A3"/>
    <w:rsid w:val="00CA7A38"/>
    <w:rsid w:val="00CA7E40"/>
    <w:rsid w:val="00CB0543"/>
    <w:rsid w:val="00CB30D3"/>
    <w:rsid w:val="00CB4158"/>
    <w:rsid w:val="00CB5852"/>
    <w:rsid w:val="00CB594E"/>
    <w:rsid w:val="00CB6770"/>
    <w:rsid w:val="00CC0B13"/>
    <w:rsid w:val="00CC15C9"/>
    <w:rsid w:val="00CC2517"/>
    <w:rsid w:val="00CC59D8"/>
    <w:rsid w:val="00CC5EF5"/>
    <w:rsid w:val="00CC6997"/>
    <w:rsid w:val="00CC6C44"/>
    <w:rsid w:val="00CC6E1E"/>
    <w:rsid w:val="00CD1D04"/>
    <w:rsid w:val="00CD25C3"/>
    <w:rsid w:val="00CD3D92"/>
    <w:rsid w:val="00CD5509"/>
    <w:rsid w:val="00CD58D5"/>
    <w:rsid w:val="00CD672C"/>
    <w:rsid w:val="00CD6D5A"/>
    <w:rsid w:val="00CD6D85"/>
    <w:rsid w:val="00CD7C13"/>
    <w:rsid w:val="00CE03FE"/>
    <w:rsid w:val="00CE149B"/>
    <w:rsid w:val="00CE3232"/>
    <w:rsid w:val="00CE4EA3"/>
    <w:rsid w:val="00CE57B5"/>
    <w:rsid w:val="00CE5930"/>
    <w:rsid w:val="00CE6705"/>
    <w:rsid w:val="00CE7EB8"/>
    <w:rsid w:val="00CF2DB8"/>
    <w:rsid w:val="00CF3D58"/>
    <w:rsid w:val="00CF79E3"/>
    <w:rsid w:val="00D017B7"/>
    <w:rsid w:val="00D020D9"/>
    <w:rsid w:val="00D05217"/>
    <w:rsid w:val="00D05CDD"/>
    <w:rsid w:val="00D06706"/>
    <w:rsid w:val="00D135DC"/>
    <w:rsid w:val="00D13CDB"/>
    <w:rsid w:val="00D142DD"/>
    <w:rsid w:val="00D1439B"/>
    <w:rsid w:val="00D2033C"/>
    <w:rsid w:val="00D20C6F"/>
    <w:rsid w:val="00D21E1C"/>
    <w:rsid w:val="00D24E02"/>
    <w:rsid w:val="00D24F86"/>
    <w:rsid w:val="00D27E61"/>
    <w:rsid w:val="00D310A8"/>
    <w:rsid w:val="00D31FC2"/>
    <w:rsid w:val="00D334D0"/>
    <w:rsid w:val="00D35176"/>
    <w:rsid w:val="00D360E5"/>
    <w:rsid w:val="00D40774"/>
    <w:rsid w:val="00D414BA"/>
    <w:rsid w:val="00D41E75"/>
    <w:rsid w:val="00D42426"/>
    <w:rsid w:val="00D42F1C"/>
    <w:rsid w:val="00D432B5"/>
    <w:rsid w:val="00D4408B"/>
    <w:rsid w:val="00D469C5"/>
    <w:rsid w:val="00D51BA0"/>
    <w:rsid w:val="00D542FC"/>
    <w:rsid w:val="00D566E5"/>
    <w:rsid w:val="00D60DF8"/>
    <w:rsid w:val="00D622C1"/>
    <w:rsid w:val="00D62732"/>
    <w:rsid w:val="00D62E7C"/>
    <w:rsid w:val="00D630ED"/>
    <w:rsid w:val="00D6448A"/>
    <w:rsid w:val="00D657A1"/>
    <w:rsid w:val="00D66459"/>
    <w:rsid w:val="00D670EF"/>
    <w:rsid w:val="00D6799D"/>
    <w:rsid w:val="00D73345"/>
    <w:rsid w:val="00D750FE"/>
    <w:rsid w:val="00D767BD"/>
    <w:rsid w:val="00D76C95"/>
    <w:rsid w:val="00D80423"/>
    <w:rsid w:val="00D80F6D"/>
    <w:rsid w:val="00D85B24"/>
    <w:rsid w:val="00D8746E"/>
    <w:rsid w:val="00D90962"/>
    <w:rsid w:val="00D90AC8"/>
    <w:rsid w:val="00D91239"/>
    <w:rsid w:val="00D92A74"/>
    <w:rsid w:val="00D932B6"/>
    <w:rsid w:val="00DA1BF3"/>
    <w:rsid w:val="00DA20A9"/>
    <w:rsid w:val="00DA2A01"/>
    <w:rsid w:val="00DA4E91"/>
    <w:rsid w:val="00DA5897"/>
    <w:rsid w:val="00DA772A"/>
    <w:rsid w:val="00DB4E01"/>
    <w:rsid w:val="00DB58ED"/>
    <w:rsid w:val="00DB6DC8"/>
    <w:rsid w:val="00DC1A62"/>
    <w:rsid w:val="00DC271B"/>
    <w:rsid w:val="00DC3E3A"/>
    <w:rsid w:val="00DC47BD"/>
    <w:rsid w:val="00DD28EC"/>
    <w:rsid w:val="00DD43A9"/>
    <w:rsid w:val="00DE3BA8"/>
    <w:rsid w:val="00DE4936"/>
    <w:rsid w:val="00DE4EFB"/>
    <w:rsid w:val="00DE5228"/>
    <w:rsid w:val="00DE7DC6"/>
    <w:rsid w:val="00DF0499"/>
    <w:rsid w:val="00DF2E5D"/>
    <w:rsid w:val="00DF39A9"/>
    <w:rsid w:val="00DF5665"/>
    <w:rsid w:val="00DF7526"/>
    <w:rsid w:val="00E00500"/>
    <w:rsid w:val="00E006F6"/>
    <w:rsid w:val="00E01346"/>
    <w:rsid w:val="00E02B6E"/>
    <w:rsid w:val="00E07A9F"/>
    <w:rsid w:val="00E1275F"/>
    <w:rsid w:val="00E14475"/>
    <w:rsid w:val="00E20381"/>
    <w:rsid w:val="00E22991"/>
    <w:rsid w:val="00E22EF5"/>
    <w:rsid w:val="00E237DA"/>
    <w:rsid w:val="00E25F92"/>
    <w:rsid w:val="00E2607D"/>
    <w:rsid w:val="00E261F3"/>
    <w:rsid w:val="00E31C48"/>
    <w:rsid w:val="00E32E0A"/>
    <w:rsid w:val="00E360BF"/>
    <w:rsid w:val="00E36E34"/>
    <w:rsid w:val="00E42173"/>
    <w:rsid w:val="00E43B72"/>
    <w:rsid w:val="00E43F80"/>
    <w:rsid w:val="00E4459F"/>
    <w:rsid w:val="00E44DDC"/>
    <w:rsid w:val="00E47DBB"/>
    <w:rsid w:val="00E53370"/>
    <w:rsid w:val="00E534C0"/>
    <w:rsid w:val="00E537AD"/>
    <w:rsid w:val="00E54745"/>
    <w:rsid w:val="00E554D1"/>
    <w:rsid w:val="00E55737"/>
    <w:rsid w:val="00E57C40"/>
    <w:rsid w:val="00E60D07"/>
    <w:rsid w:val="00E6329B"/>
    <w:rsid w:val="00E6418F"/>
    <w:rsid w:val="00E650F4"/>
    <w:rsid w:val="00E671B3"/>
    <w:rsid w:val="00E704E2"/>
    <w:rsid w:val="00E7510E"/>
    <w:rsid w:val="00E772E4"/>
    <w:rsid w:val="00E77EB2"/>
    <w:rsid w:val="00E80A6D"/>
    <w:rsid w:val="00E8159E"/>
    <w:rsid w:val="00E84EAE"/>
    <w:rsid w:val="00E857D6"/>
    <w:rsid w:val="00E870F0"/>
    <w:rsid w:val="00E91AAC"/>
    <w:rsid w:val="00E93215"/>
    <w:rsid w:val="00E93CDF"/>
    <w:rsid w:val="00EA1D4A"/>
    <w:rsid w:val="00EA40ED"/>
    <w:rsid w:val="00EA6306"/>
    <w:rsid w:val="00EA66D4"/>
    <w:rsid w:val="00EB0959"/>
    <w:rsid w:val="00EB0C7A"/>
    <w:rsid w:val="00EB3F05"/>
    <w:rsid w:val="00EB731B"/>
    <w:rsid w:val="00EC167D"/>
    <w:rsid w:val="00EC216B"/>
    <w:rsid w:val="00EC3BE3"/>
    <w:rsid w:val="00EC4560"/>
    <w:rsid w:val="00EC50AB"/>
    <w:rsid w:val="00EC51B3"/>
    <w:rsid w:val="00EC5427"/>
    <w:rsid w:val="00EC5A7D"/>
    <w:rsid w:val="00ED188F"/>
    <w:rsid w:val="00ED29C8"/>
    <w:rsid w:val="00ED400E"/>
    <w:rsid w:val="00ED4A26"/>
    <w:rsid w:val="00ED62C6"/>
    <w:rsid w:val="00ED7403"/>
    <w:rsid w:val="00EE32BB"/>
    <w:rsid w:val="00EE36AE"/>
    <w:rsid w:val="00EE41F7"/>
    <w:rsid w:val="00EE4382"/>
    <w:rsid w:val="00EE4730"/>
    <w:rsid w:val="00EE5818"/>
    <w:rsid w:val="00EE7B77"/>
    <w:rsid w:val="00EF0805"/>
    <w:rsid w:val="00EF087B"/>
    <w:rsid w:val="00EF178F"/>
    <w:rsid w:val="00EF186C"/>
    <w:rsid w:val="00EF2E38"/>
    <w:rsid w:val="00EF350F"/>
    <w:rsid w:val="00EF3987"/>
    <w:rsid w:val="00F01CE3"/>
    <w:rsid w:val="00F039F7"/>
    <w:rsid w:val="00F05004"/>
    <w:rsid w:val="00F06AE6"/>
    <w:rsid w:val="00F104C1"/>
    <w:rsid w:val="00F109E5"/>
    <w:rsid w:val="00F123A6"/>
    <w:rsid w:val="00F134E9"/>
    <w:rsid w:val="00F13959"/>
    <w:rsid w:val="00F156EE"/>
    <w:rsid w:val="00F15984"/>
    <w:rsid w:val="00F15D3A"/>
    <w:rsid w:val="00F16769"/>
    <w:rsid w:val="00F206CE"/>
    <w:rsid w:val="00F2196F"/>
    <w:rsid w:val="00F2246B"/>
    <w:rsid w:val="00F240D1"/>
    <w:rsid w:val="00F26174"/>
    <w:rsid w:val="00F32538"/>
    <w:rsid w:val="00F339C1"/>
    <w:rsid w:val="00F33B7F"/>
    <w:rsid w:val="00F347C2"/>
    <w:rsid w:val="00F364CB"/>
    <w:rsid w:val="00F40BF1"/>
    <w:rsid w:val="00F43284"/>
    <w:rsid w:val="00F462A6"/>
    <w:rsid w:val="00F55AB7"/>
    <w:rsid w:val="00F574BB"/>
    <w:rsid w:val="00F628B2"/>
    <w:rsid w:val="00F62B4B"/>
    <w:rsid w:val="00F65B69"/>
    <w:rsid w:val="00F666A2"/>
    <w:rsid w:val="00F66A0A"/>
    <w:rsid w:val="00F67FED"/>
    <w:rsid w:val="00F70232"/>
    <w:rsid w:val="00F71D4C"/>
    <w:rsid w:val="00F71E20"/>
    <w:rsid w:val="00F76C02"/>
    <w:rsid w:val="00F77ADA"/>
    <w:rsid w:val="00F80281"/>
    <w:rsid w:val="00F83081"/>
    <w:rsid w:val="00F87DC8"/>
    <w:rsid w:val="00F87E05"/>
    <w:rsid w:val="00F91A4F"/>
    <w:rsid w:val="00F93811"/>
    <w:rsid w:val="00F93B85"/>
    <w:rsid w:val="00F94E1D"/>
    <w:rsid w:val="00F95987"/>
    <w:rsid w:val="00FA47C6"/>
    <w:rsid w:val="00FA6D75"/>
    <w:rsid w:val="00FA7138"/>
    <w:rsid w:val="00FB0526"/>
    <w:rsid w:val="00FB0E84"/>
    <w:rsid w:val="00FB2CCF"/>
    <w:rsid w:val="00FB332E"/>
    <w:rsid w:val="00FB5391"/>
    <w:rsid w:val="00FB6EE6"/>
    <w:rsid w:val="00FC384F"/>
    <w:rsid w:val="00FC44D4"/>
    <w:rsid w:val="00FC54AB"/>
    <w:rsid w:val="00FC553F"/>
    <w:rsid w:val="00FC6443"/>
    <w:rsid w:val="00FC6565"/>
    <w:rsid w:val="00FD1388"/>
    <w:rsid w:val="00FD34DF"/>
    <w:rsid w:val="00FD3B23"/>
    <w:rsid w:val="00FD5515"/>
    <w:rsid w:val="00FD6A37"/>
    <w:rsid w:val="00FE04B9"/>
    <w:rsid w:val="00FE088B"/>
    <w:rsid w:val="00FE10DC"/>
    <w:rsid w:val="00FE16B5"/>
    <w:rsid w:val="00FE31BD"/>
    <w:rsid w:val="00FE34CC"/>
    <w:rsid w:val="00FE446F"/>
    <w:rsid w:val="00FE5709"/>
    <w:rsid w:val="00FE6375"/>
    <w:rsid w:val="00FE7250"/>
    <w:rsid w:val="00FF049E"/>
    <w:rsid w:val="00FF424C"/>
    <w:rsid w:val="00FF64BC"/>
    <w:rsid w:val="01F80627"/>
    <w:rsid w:val="04230764"/>
    <w:rsid w:val="06380523"/>
    <w:rsid w:val="07162EB6"/>
    <w:rsid w:val="07457D9F"/>
    <w:rsid w:val="092156C7"/>
    <w:rsid w:val="09286CC4"/>
    <w:rsid w:val="0942B314"/>
    <w:rsid w:val="0B490794"/>
    <w:rsid w:val="0CF5B145"/>
    <w:rsid w:val="0DBF8478"/>
    <w:rsid w:val="0E00BDD1"/>
    <w:rsid w:val="100EC73E"/>
    <w:rsid w:val="11D37AC8"/>
    <w:rsid w:val="124AE31D"/>
    <w:rsid w:val="13DC7748"/>
    <w:rsid w:val="13EC376E"/>
    <w:rsid w:val="1452F80C"/>
    <w:rsid w:val="14B7B68E"/>
    <w:rsid w:val="156F6527"/>
    <w:rsid w:val="15D96203"/>
    <w:rsid w:val="17387E52"/>
    <w:rsid w:val="1D98CD0A"/>
    <w:rsid w:val="209E8F78"/>
    <w:rsid w:val="20BAB42B"/>
    <w:rsid w:val="20C326ED"/>
    <w:rsid w:val="20F28177"/>
    <w:rsid w:val="214C5D15"/>
    <w:rsid w:val="2220AAC4"/>
    <w:rsid w:val="228720C7"/>
    <w:rsid w:val="235BDAE1"/>
    <w:rsid w:val="238E9BB6"/>
    <w:rsid w:val="2528742C"/>
    <w:rsid w:val="255D7FBD"/>
    <w:rsid w:val="25977FEF"/>
    <w:rsid w:val="259E064A"/>
    <w:rsid w:val="26B4F4CE"/>
    <w:rsid w:val="26C1D935"/>
    <w:rsid w:val="289C4E8D"/>
    <w:rsid w:val="28BE7078"/>
    <w:rsid w:val="296B72FD"/>
    <w:rsid w:val="29BAD199"/>
    <w:rsid w:val="2B2D5E5C"/>
    <w:rsid w:val="2B885CF6"/>
    <w:rsid w:val="2BEC0879"/>
    <w:rsid w:val="2D08B728"/>
    <w:rsid w:val="2D47A6E6"/>
    <w:rsid w:val="2DC472CD"/>
    <w:rsid w:val="306453EB"/>
    <w:rsid w:val="35905043"/>
    <w:rsid w:val="361324E9"/>
    <w:rsid w:val="3643E10E"/>
    <w:rsid w:val="3684208D"/>
    <w:rsid w:val="36AAC7E1"/>
    <w:rsid w:val="37D3B71E"/>
    <w:rsid w:val="3817DB65"/>
    <w:rsid w:val="393293CC"/>
    <w:rsid w:val="39656859"/>
    <w:rsid w:val="39852880"/>
    <w:rsid w:val="3AB40E39"/>
    <w:rsid w:val="3B94F262"/>
    <w:rsid w:val="3CA06B1D"/>
    <w:rsid w:val="3D629363"/>
    <w:rsid w:val="3E1D96F0"/>
    <w:rsid w:val="3EC9D104"/>
    <w:rsid w:val="4105A583"/>
    <w:rsid w:val="41374480"/>
    <w:rsid w:val="41E38441"/>
    <w:rsid w:val="4300209A"/>
    <w:rsid w:val="43C02EAB"/>
    <w:rsid w:val="467A6441"/>
    <w:rsid w:val="47C9EEC9"/>
    <w:rsid w:val="47DA9A37"/>
    <w:rsid w:val="48FBC722"/>
    <w:rsid w:val="4A557424"/>
    <w:rsid w:val="4B103C66"/>
    <w:rsid w:val="4C2DACC5"/>
    <w:rsid w:val="4D5C6577"/>
    <w:rsid w:val="4F089D41"/>
    <w:rsid w:val="4FB5612C"/>
    <w:rsid w:val="505AD499"/>
    <w:rsid w:val="506EBEFC"/>
    <w:rsid w:val="507AAB79"/>
    <w:rsid w:val="50DAF117"/>
    <w:rsid w:val="52393B78"/>
    <w:rsid w:val="52420622"/>
    <w:rsid w:val="526C4F4C"/>
    <w:rsid w:val="541385EE"/>
    <w:rsid w:val="54272391"/>
    <w:rsid w:val="54635B3B"/>
    <w:rsid w:val="568AF341"/>
    <w:rsid w:val="56D7A536"/>
    <w:rsid w:val="589DAC9E"/>
    <w:rsid w:val="595BDD81"/>
    <w:rsid w:val="5A33E8C6"/>
    <w:rsid w:val="5B2FBE69"/>
    <w:rsid w:val="5B3EE957"/>
    <w:rsid w:val="5C64AEB3"/>
    <w:rsid w:val="5C65F85A"/>
    <w:rsid w:val="5E4F6847"/>
    <w:rsid w:val="5EBA7FE1"/>
    <w:rsid w:val="5F0398CD"/>
    <w:rsid w:val="5F23F6F8"/>
    <w:rsid w:val="5F374700"/>
    <w:rsid w:val="605F5C53"/>
    <w:rsid w:val="61EE26CD"/>
    <w:rsid w:val="624401FC"/>
    <w:rsid w:val="63329F10"/>
    <w:rsid w:val="63CCF994"/>
    <w:rsid w:val="645269C9"/>
    <w:rsid w:val="66B826E2"/>
    <w:rsid w:val="68AA83AE"/>
    <w:rsid w:val="69AA74BE"/>
    <w:rsid w:val="6A045406"/>
    <w:rsid w:val="6A1B40B3"/>
    <w:rsid w:val="6AF3B9BC"/>
    <w:rsid w:val="6CE566A6"/>
    <w:rsid w:val="6D654AC3"/>
    <w:rsid w:val="6E3F7EBA"/>
    <w:rsid w:val="6F54A13B"/>
    <w:rsid w:val="6F6FDFD3"/>
    <w:rsid w:val="6F80B63F"/>
    <w:rsid w:val="7128A382"/>
    <w:rsid w:val="72DDEE56"/>
    <w:rsid w:val="73A0AE99"/>
    <w:rsid w:val="741357CC"/>
    <w:rsid w:val="74781E12"/>
    <w:rsid w:val="74D80106"/>
    <w:rsid w:val="75AF5350"/>
    <w:rsid w:val="7725D71E"/>
    <w:rsid w:val="774A86E3"/>
    <w:rsid w:val="78345FF0"/>
    <w:rsid w:val="788A5B72"/>
    <w:rsid w:val="7CBC650F"/>
    <w:rsid w:val="7CFB6AFF"/>
    <w:rsid w:val="7DB52329"/>
    <w:rsid w:val="7E6B0353"/>
    <w:rsid w:val="7EE49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E73E93"/>
  <w15:chartTrackingRefBased/>
  <w15:docId w15:val="{B2B47FA9-5350-4481-85BA-B255DBF49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B7890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9B78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Pr>
      <w:sz w:val="20"/>
      <w:szCs w:val="20"/>
    </w:rPr>
  </w:style>
  <w:style w:type="character" w:styleId="CommentReference">
    <w:name w:val="annotation reference"/>
    <w:basedOn w:val="DefaultParagraphFont"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DB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3D22B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D22B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767BD"/>
  </w:style>
  <w:style w:type="paragraph" w:styleId="Header">
    <w:name w:val="header"/>
    <w:basedOn w:val="Normal"/>
    <w:link w:val="HeaderChar"/>
    <w:uiPriority w:val="99"/>
    <w:unhideWhenUsed/>
    <w:rsid w:val="00226D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6D99"/>
  </w:style>
  <w:style w:type="paragraph" w:styleId="Footer">
    <w:name w:val="footer"/>
    <w:basedOn w:val="Normal"/>
    <w:link w:val="FooterChar"/>
    <w:uiPriority w:val="99"/>
    <w:unhideWhenUsed/>
    <w:rsid w:val="00226D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6D99"/>
  </w:style>
  <w:style w:type="paragraph" w:styleId="Caption">
    <w:name w:val="caption"/>
    <w:basedOn w:val="Normal"/>
    <w:next w:val="Normal"/>
    <w:uiPriority w:val="35"/>
    <w:unhideWhenUsed/>
    <w:qFormat/>
    <w:rsid w:val="000418DB"/>
    <w:pPr>
      <w:spacing w:line="276" w:lineRule="auto"/>
    </w:pPr>
    <w:rPr>
      <w:rFonts w:ascii="Arial" w:hAnsi="Arial" w:cs="Times New Roman"/>
      <w:bCs/>
      <w:color w:val="000000" w:themeColor="text1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65EB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EB5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65EB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5EB5"/>
    <w:rPr>
      <w:rFonts w:ascii="Calibri" w:hAnsi="Calibri" w:cs="Calibri"/>
      <w:lang w:val="en-US"/>
    </w:rPr>
  </w:style>
  <w:style w:type="character" w:customStyle="1" w:styleId="apple-converted-space">
    <w:name w:val="apple-converted-space"/>
    <w:basedOn w:val="DefaultParagraphFont"/>
    <w:rsid w:val="006A0702"/>
  </w:style>
  <w:style w:type="character" w:styleId="Mention">
    <w:name w:val="Mention"/>
    <w:basedOn w:val="DefaultParagraphFont"/>
    <w:uiPriority w:val="99"/>
    <w:unhideWhenUsed/>
    <w:rsid w:val="00C513A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4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9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45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8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2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51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23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5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81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77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0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48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047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8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54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062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298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327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85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92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85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104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1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73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681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6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6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118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310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49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407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71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651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11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193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6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09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18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51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37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47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26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7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85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47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46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27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66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82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88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06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5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87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80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384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24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62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60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197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3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88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0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76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87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7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8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3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800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28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8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4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515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68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46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58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343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646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1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69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328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84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63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41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1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13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95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468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3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e4bff9f-5697-49f3-822d-d48f026a9537">
      <Terms xmlns="http://schemas.microsoft.com/office/infopath/2007/PartnerControls"/>
    </lcf76f155ced4ddcb4097134ff3c332f>
    <TaxCatchAll xmlns="828789a7-bc46-4b0a-918e-71d329231180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9B0E1E6CA4E141BD2756331D54CDAE" ma:contentTypeVersion="13" ma:contentTypeDescription="Create a new document." ma:contentTypeScope="" ma:versionID="2e354f561f3fb92c1bf55be6e3ce20d6">
  <xsd:schema xmlns:xsd="http://www.w3.org/2001/XMLSchema" xmlns:xs="http://www.w3.org/2001/XMLSchema" xmlns:p="http://schemas.microsoft.com/office/2006/metadata/properties" xmlns:ns2="4e4bff9f-5697-49f3-822d-d48f026a9537" xmlns:ns3="828789a7-bc46-4b0a-918e-71d329231180" targetNamespace="http://schemas.microsoft.com/office/2006/metadata/properties" ma:root="true" ma:fieldsID="175d61686611f37f4fb93334db2f5b23" ns2:_="" ns3:_="">
    <xsd:import namespace="4e4bff9f-5697-49f3-822d-d48f026a9537"/>
    <xsd:import namespace="828789a7-bc46-4b0a-918e-71d32923118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bff9f-5697-49f3-822d-d48f026a95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1471c520-dbd0-4b8f-9e36-8694d75fa5a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8789a7-bc46-4b0a-918e-71d329231180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4a0b2f30-b701-4257-afda-8a4e4d975c8d}" ma:internalName="TaxCatchAll" ma:showField="CatchAllData" ma:web="828789a7-bc46-4b0a-918e-71d32923118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484D6B-E969-49EE-A5B5-FF52F2711CE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7F017B-A3C0-4ABB-8CEC-D09DA779477F}">
  <ds:schemaRefs>
    <ds:schemaRef ds:uri="http://schemas.microsoft.com/office/2006/metadata/properties"/>
    <ds:schemaRef ds:uri="http://schemas.microsoft.com/office/infopath/2007/PartnerControls"/>
    <ds:schemaRef ds:uri="4e4bff9f-5697-49f3-822d-d48f026a9537"/>
    <ds:schemaRef ds:uri="828789a7-bc46-4b0a-918e-71d329231180"/>
  </ds:schemaRefs>
</ds:datastoreItem>
</file>

<file path=customXml/itemProps3.xml><?xml version="1.0" encoding="utf-8"?>
<ds:datastoreItem xmlns:ds="http://schemas.openxmlformats.org/officeDocument/2006/customXml" ds:itemID="{4D87C62F-FB76-4AD8-A4E4-A4894421C2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bff9f-5697-49f3-822d-d48f026a9537"/>
    <ds:schemaRef ds:uri="828789a7-bc46-4b0a-918e-71d32923118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238</Words>
  <Characters>5423</Characters>
  <Application>Microsoft Office Word</Application>
  <DocSecurity>0</DocSecurity>
  <Lines>774</Lines>
  <Paragraphs>5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iciulla</dc:creator>
  <cp:keywords/>
  <dc:description/>
  <cp:lastModifiedBy>Daniela Ciciulla</cp:lastModifiedBy>
  <cp:revision>7</cp:revision>
  <cp:lastPrinted>2025-11-09T05:48:00Z</cp:lastPrinted>
  <dcterms:created xsi:type="dcterms:W3CDTF">2026-04-01T02:51:00Z</dcterms:created>
  <dcterms:modified xsi:type="dcterms:W3CDTF">2026-04-17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9B0E1E6CA4E141BD2756331D54CDAE</vt:lpwstr>
  </property>
  <property fmtid="{D5CDD505-2E9C-101B-9397-08002B2CF9AE}" pid="3" name="MediaServiceImageTags">
    <vt:lpwstr/>
  </property>
</Properties>
</file>